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9AD66" w14:textId="1F729CE3" w:rsidR="00AB2661" w:rsidRPr="00AB2661" w:rsidRDefault="00654E8F" w:rsidP="00AB2661">
      <w:pPr>
        <w:pStyle w:val="SupplementaryMaterial"/>
        <w:rPr>
          <w:b w:val="0"/>
        </w:rPr>
      </w:pPr>
      <w:r w:rsidRPr="001549D3">
        <w:t>Supplementary Material</w:t>
      </w:r>
    </w:p>
    <w:p w14:paraId="5A6EF30C" w14:textId="4428B276" w:rsidR="00AB2661" w:rsidRPr="008405C8" w:rsidRDefault="00AB2661" w:rsidP="00AB2661">
      <w:pPr>
        <w:pStyle w:val="Heading2"/>
        <w:numPr>
          <w:ilvl w:val="0"/>
          <w:numId w:val="4"/>
        </w:numPr>
        <w:jc w:val="both"/>
        <w:rPr>
          <w:rFonts w:cs="Arial"/>
        </w:rPr>
      </w:pPr>
      <w:r>
        <w:rPr>
          <w:rFonts w:cs="Arial"/>
        </w:rPr>
        <w:t>Supplementary tables</w:t>
      </w:r>
    </w:p>
    <w:p w14:paraId="6D6EF7E9" w14:textId="77777777" w:rsidR="00AB2661" w:rsidRPr="0028303D" w:rsidRDefault="00AB2661" w:rsidP="00AB2661">
      <w:pPr>
        <w:rPr>
          <w:rFonts w:ascii="Arial" w:hAnsi="Arial" w:cs="Arial"/>
          <w:bCs/>
          <w:i/>
          <w:iCs/>
        </w:rPr>
      </w:pPr>
      <w:r>
        <w:rPr>
          <w:rFonts w:ascii="Arial" w:hAnsi="Arial" w:cs="Arial"/>
          <w:b/>
        </w:rPr>
        <w:t>Supplementary</w:t>
      </w:r>
      <w:r w:rsidRPr="0028303D">
        <w:rPr>
          <w:rFonts w:ascii="Arial" w:hAnsi="Arial" w:cs="Arial"/>
          <w:b/>
        </w:rPr>
        <w:t xml:space="preserve"> Table </w:t>
      </w:r>
      <w:r>
        <w:rPr>
          <w:rFonts w:ascii="Arial" w:hAnsi="Arial" w:cs="Arial"/>
          <w:b/>
        </w:rPr>
        <w:t>1</w:t>
      </w:r>
      <w:r w:rsidRPr="0028303D">
        <w:rPr>
          <w:rFonts w:ascii="Arial" w:hAnsi="Arial" w:cs="Arial"/>
          <w:b/>
        </w:rPr>
        <w:t>:</w:t>
      </w:r>
      <w:r w:rsidRPr="0028303D">
        <w:rPr>
          <w:rFonts w:ascii="Arial" w:hAnsi="Arial" w:cs="Arial"/>
          <w:bCs/>
          <w:i/>
          <w:iCs/>
        </w:rPr>
        <w:t xml:space="preserve"> APP</w:t>
      </w:r>
      <w:r>
        <w:rPr>
          <w:rFonts w:ascii="Arial" w:hAnsi="Arial" w:cs="Arial"/>
          <w:bCs/>
          <w:i/>
          <w:iCs/>
        </w:rPr>
        <w:t>+ profiles</w:t>
      </w:r>
      <w:r w:rsidRPr="0028303D">
        <w:rPr>
          <w:rFonts w:ascii="Arial" w:hAnsi="Arial" w:cs="Arial"/>
          <w:bCs/>
          <w:i/>
          <w:iCs/>
        </w:rPr>
        <w:t>/mm</w:t>
      </w:r>
      <w:r w:rsidRPr="0028303D">
        <w:rPr>
          <w:rFonts w:ascii="Arial" w:hAnsi="Arial" w:cs="Arial"/>
          <w:bCs/>
          <w:i/>
          <w:iCs/>
          <w:vertAlign w:val="superscript"/>
        </w:rPr>
        <w:t xml:space="preserve">2 </w:t>
      </w:r>
      <w:r>
        <w:rPr>
          <w:rFonts w:ascii="Arial" w:hAnsi="Arial" w:cs="Arial"/>
          <w:bCs/>
          <w:i/>
          <w:iCs/>
        </w:rPr>
        <w:t xml:space="preserve">were counted in the corpus callosum (CC) and primary sensory barrel field (S1BF). </w:t>
      </w:r>
    </w:p>
    <w:tbl>
      <w:tblPr>
        <w:tblW w:w="6799" w:type="dxa"/>
        <w:jc w:val="center"/>
        <w:tblBorders>
          <w:top w:val="single" w:sz="4" w:space="0" w:color="948A54" w:themeColor="background2" w:themeShade="80"/>
          <w:left w:val="single" w:sz="4" w:space="0" w:color="948A54" w:themeColor="background2" w:themeShade="80"/>
          <w:bottom w:val="single" w:sz="4" w:space="0" w:color="948A54" w:themeColor="background2" w:themeShade="80"/>
          <w:right w:val="single" w:sz="4" w:space="0" w:color="948A54" w:themeColor="background2" w:themeShade="80"/>
          <w:insideH w:val="single" w:sz="4" w:space="0" w:color="948A54" w:themeColor="background2" w:themeShade="80"/>
        </w:tblBorders>
        <w:tblLook w:val="04A0" w:firstRow="1" w:lastRow="0" w:firstColumn="1" w:lastColumn="0" w:noHBand="0" w:noVBand="1"/>
      </w:tblPr>
      <w:tblGrid>
        <w:gridCol w:w="1271"/>
        <w:gridCol w:w="962"/>
        <w:gridCol w:w="1268"/>
        <w:gridCol w:w="1706"/>
        <w:gridCol w:w="1701"/>
      </w:tblGrid>
      <w:tr w:rsidR="00AB2661" w:rsidRPr="00C26906" w14:paraId="2318CFAF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5299CB4" w14:textId="77777777" w:rsidR="00AB2661" w:rsidRPr="00C26906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C26906">
              <w:rPr>
                <w:rFonts w:ascii="Arial" w:hAnsi="Arial" w:cs="Arial"/>
                <w:b/>
                <w:bCs/>
                <w:color w:val="000000"/>
                <w:sz w:val="22"/>
              </w:rPr>
              <w:t>Group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86D975B" w14:textId="77777777" w:rsidR="00AB2661" w:rsidRPr="00C26906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C26906">
              <w:rPr>
                <w:rFonts w:ascii="Arial" w:hAnsi="Arial" w:cs="Arial"/>
                <w:b/>
                <w:bCs/>
                <w:color w:val="000000"/>
                <w:sz w:val="22"/>
              </w:rPr>
              <w:t>Regio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F546276" w14:textId="77777777" w:rsidR="00AB2661" w:rsidRPr="00C26906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C26906">
              <w:rPr>
                <w:rFonts w:ascii="Arial" w:hAnsi="Arial" w:cs="Arial"/>
                <w:b/>
                <w:bCs/>
                <w:color w:val="000000"/>
                <w:sz w:val="22"/>
              </w:rPr>
              <w:t>Respons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35231FE" w14:textId="77777777" w:rsidR="00AB2661" w:rsidRPr="00C26906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C26906">
              <w:rPr>
                <w:rFonts w:ascii="Arial" w:hAnsi="Arial" w:cs="Arial"/>
                <w:b/>
                <w:bCs/>
                <w:color w:val="000000"/>
                <w:sz w:val="22"/>
              </w:rPr>
              <w:t>Lower 95% C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54B10B" w14:textId="77777777" w:rsidR="00AB2661" w:rsidRPr="00C26906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C26906">
              <w:rPr>
                <w:rFonts w:ascii="Arial" w:hAnsi="Arial" w:cs="Arial"/>
                <w:b/>
                <w:bCs/>
                <w:color w:val="000000"/>
                <w:sz w:val="22"/>
              </w:rPr>
              <w:t>Upper 95% CI</w:t>
            </w:r>
          </w:p>
        </w:tc>
      </w:tr>
      <w:tr w:rsidR="00AB2661" w:rsidRPr="00C26906" w14:paraId="77EF6F03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9E43A81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Naïve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3A516BF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CC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F66537C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7.31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39D9B6E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5.76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60AD91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9.280</w:t>
            </w:r>
          </w:p>
        </w:tc>
      </w:tr>
      <w:tr w:rsidR="00AB2661" w:rsidRPr="00C26906" w14:paraId="2BA78BD6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782B00A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 xml:space="preserve">PND17 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BA8437B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CC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13182F9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49.85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37A7AA1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39.51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BF22D1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62.900</w:t>
            </w:r>
          </w:p>
        </w:tc>
      </w:tr>
      <w:tr w:rsidR="00AB2661" w:rsidRPr="00C26906" w14:paraId="2C4324E6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5AC5766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PND35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FA1C8E8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CC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CA558DB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51.72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E4E849A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42.58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41E6E1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62.810</w:t>
            </w:r>
          </w:p>
        </w:tc>
      </w:tr>
      <w:tr w:rsidR="00AB2661" w:rsidRPr="00C26906" w14:paraId="02AEA8AB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6EB5942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2-months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DCBFA51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CC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54EB7E4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49.09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7F15DBA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40.44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A56F61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59.600</w:t>
            </w:r>
          </w:p>
        </w:tc>
      </w:tr>
      <w:tr w:rsidR="00AB2661" w:rsidRPr="00C26906" w14:paraId="4FB00635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1896617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4-months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F1E3C27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CC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5F66CB2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59.28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9B4A8C9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48.77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BBF4EE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72.060</w:t>
            </w:r>
          </w:p>
        </w:tc>
      </w:tr>
      <w:tr w:rsidR="00AB2661" w:rsidRPr="00C26906" w14:paraId="1EE5017D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EEAFE7D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6-months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831D615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CC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AEEA0D8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48.98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F9D67AB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40.35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9EE5DC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59.460</w:t>
            </w:r>
          </w:p>
        </w:tc>
      </w:tr>
      <w:tr w:rsidR="00AB2661" w:rsidRPr="00C26906" w14:paraId="695CFAA9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276E6B6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 xml:space="preserve">Naïve 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67DA6D7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D764DF7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11.55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E99B7A1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9.21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264620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14.490</w:t>
            </w:r>
          </w:p>
        </w:tc>
      </w:tr>
      <w:tr w:rsidR="00AB2661" w:rsidRPr="00C26906" w14:paraId="62B92BBD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F0918B6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 xml:space="preserve">PND17 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B05C680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79CE1CE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78.82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88F9CB6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62.8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7BDC25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98.910</w:t>
            </w:r>
          </w:p>
        </w:tc>
      </w:tr>
      <w:tr w:rsidR="00AB2661" w:rsidRPr="00C26906" w14:paraId="1CC82AA3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4CFE99E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PND35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7424B2E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54B1C6B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81.76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D8E269C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67.9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6C24AF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98.450</w:t>
            </w:r>
          </w:p>
        </w:tc>
      </w:tr>
      <w:tr w:rsidR="00AB2661" w:rsidRPr="00C26906" w14:paraId="39F3483D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618799E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2-months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3FE8A66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7104964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77.61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6DC4F1A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64.43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D3871D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93.490</w:t>
            </w:r>
          </w:p>
        </w:tc>
      </w:tr>
      <w:tr w:rsidR="00AB2661" w:rsidRPr="00C26906" w14:paraId="1012DD05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5272ACB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4-months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AA19766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439DBE0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93.72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AB50693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77.95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CA2C50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112.690</w:t>
            </w:r>
          </w:p>
        </w:tc>
      </w:tr>
      <w:tr w:rsidR="00AB2661" w:rsidRPr="00C26906" w14:paraId="16F9A5A9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EB5C822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6-months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ECB867C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0F31D7C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77.43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9BF011A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64.21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9A213B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93.380</w:t>
            </w:r>
          </w:p>
        </w:tc>
      </w:tr>
    </w:tbl>
    <w:p w14:paraId="0254F3FA" w14:textId="77777777" w:rsidR="00AB2661" w:rsidRPr="0028303D" w:rsidRDefault="00AB2661" w:rsidP="00AB2661">
      <w:pPr>
        <w:rPr>
          <w:rFonts w:ascii="Arial" w:hAnsi="Arial" w:cs="Arial"/>
          <w:b/>
        </w:rPr>
      </w:pPr>
    </w:p>
    <w:p w14:paraId="10207E69" w14:textId="77777777" w:rsidR="00AB2661" w:rsidRPr="0028303D" w:rsidRDefault="00AB2661" w:rsidP="00AB266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r w:rsidRPr="0028303D">
        <w:rPr>
          <w:rFonts w:ascii="Arial" w:hAnsi="Arial" w:cs="Arial"/>
          <w:b/>
        </w:rPr>
        <w:t xml:space="preserve"> Table </w:t>
      </w:r>
      <w:r>
        <w:rPr>
          <w:rFonts w:ascii="Arial" w:hAnsi="Arial" w:cs="Arial"/>
          <w:b/>
        </w:rPr>
        <w:t>2</w:t>
      </w:r>
      <w:r w:rsidRPr="0028303D">
        <w:rPr>
          <w:rFonts w:ascii="Arial" w:hAnsi="Arial" w:cs="Arial"/>
          <w:b/>
        </w:rPr>
        <w:t>:</w:t>
      </w:r>
      <w:r w:rsidRPr="0028303D">
        <w:rPr>
          <w:rFonts w:ascii="Arial" w:hAnsi="Arial" w:cs="Arial"/>
          <w:bCs/>
          <w:i/>
          <w:iCs/>
        </w:rPr>
        <w:t xml:space="preserve"> </w:t>
      </w:r>
      <w:r>
        <w:rPr>
          <w:rFonts w:ascii="Arial" w:hAnsi="Arial" w:cs="Arial"/>
          <w:bCs/>
          <w:i/>
          <w:iCs/>
        </w:rPr>
        <w:t>SMI34+ profiles</w:t>
      </w:r>
      <w:r w:rsidRPr="0028303D">
        <w:rPr>
          <w:rFonts w:ascii="Arial" w:hAnsi="Arial" w:cs="Arial"/>
          <w:bCs/>
          <w:i/>
          <w:iCs/>
        </w:rPr>
        <w:t>/mm</w:t>
      </w:r>
      <w:r w:rsidRPr="0028303D">
        <w:rPr>
          <w:rFonts w:ascii="Arial" w:hAnsi="Arial" w:cs="Arial"/>
          <w:bCs/>
          <w:i/>
          <w:iCs/>
          <w:vertAlign w:val="superscript"/>
        </w:rPr>
        <w:t xml:space="preserve">2 </w:t>
      </w:r>
      <w:r>
        <w:rPr>
          <w:rFonts w:ascii="Arial" w:hAnsi="Arial" w:cs="Arial"/>
          <w:bCs/>
          <w:i/>
          <w:iCs/>
        </w:rPr>
        <w:t xml:space="preserve">were counted in the corpus callosum (CC) and primary sensory barrel field (S1BF). </w:t>
      </w:r>
    </w:p>
    <w:tbl>
      <w:tblPr>
        <w:tblW w:w="6941" w:type="dxa"/>
        <w:jc w:val="center"/>
        <w:tblBorders>
          <w:top w:val="single" w:sz="4" w:space="0" w:color="948A54" w:themeColor="background2" w:themeShade="80"/>
          <w:left w:val="single" w:sz="4" w:space="0" w:color="948A54" w:themeColor="background2" w:themeShade="80"/>
          <w:bottom w:val="single" w:sz="4" w:space="0" w:color="948A54" w:themeColor="background2" w:themeShade="80"/>
          <w:right w:val="single" w:sz="4" w:space="0" w:color="948A54" w:themeColor="background2" w:themeShade="80"/>
          <w:insideH w:val="single" w:sz="4" w:space="0" w:color="948A54" w:themeColor="background2" w:themeShade="80"/>
        </w:tblBorders>
        <w:tblLook w:val="04A0" w:firstRow="1" w:lastRow="0" w:firstColumn="1" w:lastColumn="0" w:noHBand="0" w:noVBand="1"/>
      </w:tblPr>
      <w:tblGrid>
        <w:gridCol w:w="1271"/>
        <w:gridCol w:w="992"/>
        <w:gridCol w:w="1268"/>
        <w:gridCol w:w="1709"/>
        <w:gridCol w:w="1701"/>
      </w:tblGrid>
      <w:tr w:rsidR="00AB2661" w:rsidRPr="00C26906" w14:paraId="1D9979FB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99E4BA7" w14:textId="77777777" w:rsidR="00AB2661" w:rsidRPr="00C26906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C26906">
              <w:rPr>
                <w:rFonts w:ascii="Arial" w:hAnsi="Arial" w:cs="Arial"/>
                <w:b/>
                <w:bCs/>
                <w:color w:val="000000"/>
                <w:sz w:val="22"/>
              </w:rPr>
              <w:t>Grou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C9176A" w14:textId="77777777" w:rsidR="00AB2661" w:rsidRPr="00C26906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C26906">
              <w:rPr>
                <w:rFonts w:ascii="Arial" w:hAnsi="Arial" w:cs="Arial"/>
                <w:b/>
                <w:bCs/>
                <w:color w:val="000000"/>
                <w:sz w:val="22"/>
              </w:rPr>
              <w:t>Region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5941DDE" w14:textId="77777777" w:rsidR="00AB2661" w:rsidRPr="00C26906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C26906">
              <w:rPr>
                <w:rFonts w:ascii="Arial" w:hAnsi="Arial" w:cs="Arial"/>
                <w:b/>
                <w:bCs/>
                <w:color w:val="000000"/>
                <w:sz w:val="22"/>
              </w:rPr>
              <w:t>Response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E4A97C2" w14:textId="77777777" w:rsidR="00AB2661" w:rsidRPr="00C26906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C26906">
              <w:rPr>
                <w:rFonts w:ascii="Arial" w:hAnsi="Arial" w:cs="Arial"/>
                <w:b/>
                <w:bCs/>
                <w:color w:val="000000"/>
                <w:sz w:val="22"/>
              </w:rPr>
              <w:t>Lower 95% C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AC933D" w14:textId="77777777" w:rsidR="00AB2661" w:rsidRPr="00C26906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C26906">
              <w:rPr>
                <w:rFonts w:ascii="Arial" w:hAnsi="Arial" w:cs="Arial"/>
                <w:b/>
                <w:bCs/>
                <w:color w:val="000000"/>
                <w:sz w:val="22"/>
              </w:rPr>
              <w:t>Upper 95% CI</w:t>
            </w:r>
          </w:p>
        </w:tc>
      </w:tr>
      <w:tr w:rsidR="00AB2661" w:rsidRPr="00C26906" w14:paraId="4990107E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3E95E76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lastRenderedPageBreak/>
              <w:t>Naïv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D9AB42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CC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B8BED61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17.2000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21E5304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12.9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63A3CF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22.800</w:t>
            </w:r>
          </w:p>
        </w:tc>
      </w:tr>
      <w:tr w:rsidR="00AB2661" w:rsidRPr="00C26906" w14:paraId="43FFC3CB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6D598E0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 xml:space="preserve">PND17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56A0D1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CC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5644ACB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44.0000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396118E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33.8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2C5D2F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57.300</w:t>
            </w:r>
          </w:p>
        </w:tc>
      </w:tr>
      <w:tr w:rsidR="00AB2661" w:rsidRPr="00C26906" w14:paraId="43593112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60715EB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PND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E0A3AD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CC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CF3EC60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35.5000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4C0187C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27.9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781F65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45.200</w:t>
            </w:r>
          </w:p>
        </w:tc>
      </w:tr>
      <w:tr w:rsidR="00AB2661" w:rsidRPr="00C26906" w14:paraId="5A2BDECA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FBC4F0A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2-month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3101C3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CC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11D4220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44.6000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A7E8682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33.6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FB34F7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59.100</w:t>
            </w:r>
          </w:p>
        </w:tc>
      </w:tr>
      <w:tr w:rsidR="00AB2661" w:rsidRPr="00C26906" w14:paraId="71D64BBD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00EDD46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4-month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4BA3DE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CC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1DA4288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36.1000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D372ECE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27.8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0B4EAE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46.700</w:t>
            </w:r>
          </w:p>
        </w:tc>
      </w:tr>
      <w:tr w:rsidR="00AB2661" w:rsidRPr="00C26906" w14:paraId="64A3E52B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5248C65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6-month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2AC68D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CC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20FCA1E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43.1000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2C9B1E5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33.9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BA8598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54.900</w:t>
            </w:r>
          </w:p>
        </w:tc>
      </w:tr>
      <w:tr w:rsidR="00AB2661" w:rsidRPr="00C26906" w14:paraId="3BA8116C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E9B915D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 xml:space="preserve">Naïve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248875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193CB17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46.8000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DE32258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35.5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A986E1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61.500</w:t>
            </w:r>
          </w:p>
        </w:tc>
      </w:tr>
      <w:tr w:rsidR="00AB2661" w:rsidRPr="00C26906" w14:paraId="00DF1E8F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9B1321A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 xml:space="preserve">PND17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DBEF6D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97D1C96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119.8000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FBE873A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92.6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5682A7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155.000</w:t>
            </w:r>
          </w:p>
        </w:tc>
      </w:tr>
      <w:tr w:rsidR="00AB2661" w:rsidRPr="00C26906" w14:paraId="5E2FA976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AA3F7EB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PND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6AAD0A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A7D4697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96.7000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309EADE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76.8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842295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121.800</w:t>
            </w:r>
          </w:p>
        </w:tc>
      </w:tr>
      <w:tr w:rsidR="00AB2661" w:rsidRPr="00C26906" w14:paraId="3AD0DA65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584ED1B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2-month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890B76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F8981DD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121.4000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947C683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92.5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977784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159.300</w:t>
            </w:r>
          </w:p>
        </w:tc>
      </w:tr>
      <w:tr w:rsidR="00AB2661" w:rsidRPr="00C26906" w14:paraId="37C8D355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9572D8E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4-month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7B8AC3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E871D27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98.2000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076317D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76.6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557DD3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126.000</w:t>
            </w:r>
          </w:p>
        </w:tc>
      </w:tr>
      <w:tr w:rsidR="00AB2661" w:rsidRPr="00C26906" w14:paraId="05CB905D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E6028E4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6-month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0D7178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0C6DCBD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117.4000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80F17D3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93.2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11D956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147.800</w:t>
            </w:r>
          </w:p>
        </w:tc>
      </w:tr>
    </w:tbl>
    <w:p w14:paraId="6D6DE446" w14:textId="77777777" w:rsidR="00AB2661" w:rsidRPr="0028303D" w:rsidRDefault="00AB2661" w:rsidP="00AB2661">
      <w:pPr>
        <w:spacing w:after="120"/>
        <w:jc w:val="both"/>
        <w:rPr>
          <w:rFonts w:ascii="Arial" w:hAnsi="Arial" w:cs="Arial"/>
          <w:bCs/>
          <w:i/>
          <w:iCs/>
        </w:rPr>
      </w:pPr>
    </w:p>
    <w:p w14:paraId="2BDB3CE1" w14:textId="77777777" w:rsidR="00AB2661" w:rsidRPr="0028303D" w:rsidRDefault="00AB2661" w:rsidP="00AB2661">
      <w:pPr>
        <w:spacing w:after="120"/>
        <w:jc w:val="both"/>
        <w:rPr>
          <w:rFonts w:ascii="Arial" w:hAnsi="Arial" w:cs="Arial"/>
          <w:bCs/>
          <w:i/>
          <w:iCs/>
        </w:rPr>
      </w:pPr>
      <w:r>
        <w:rPr>
          <w:rFonts w:ascii="Arial" w:hAnsi="Arial" w:cs="Arial"/>
          <w:b/>
        </w:rPr>
        <w:t>Supplementary</w:t>
      </w:r>
      <w:r w:rsidRPr="0028303D">
        <w:rPr>
          <w:rFonts w:ascii="Arial" w:hAnsi="Arial" w:cs="Arial"/>
          <w:b/>
        </w:rPr>
        <w:t xml:space="preserve"> Table </w:t>
      </w:r>
      <w:r>
        <w:rPr>
          <w:rFonts w:ascii="Arial" w:hAnsi="Arial" w:cs="Arial"/>
          <w:b/>
        </w:rPr>
        <w:t>3</w:t>
      </w:r>
      <w:r w:rsidRPr="0028303D">
        <w:rPr>
          <w:rFonts w:ascii="Arial" w:hAnsi="Arial" w:cs="Arial"/>
          <w:b/>
        </w:rPr>
        <w:t>:</w:t>
      </w:r>
      <w:r w:rsidRPr="0028303D">
        <w:rPr>
          <w:rFonts w:ascii="Arial" w:hAnsi="Arial" w:cs="Arial"/>
          <w:bCs/>
          <w:i/>
          <w:iCs/>
        </w:rPr>
        <w:t xml:space="preserve"> </w:t>
      </w:r>
      <w:r>
        <w:rPr>
          <w:rFonts w:ascii="Arial" w:hAnsi="Arial" w:cs="Arial"/>
          <w:bCs/>
          <w:i/>
          <w:iCs/>
        </w:rPr>
        <w:t>SMI32+ profiles</w:t>
      </w:r>
      <w:r w:rsidRPr="0028303D">
        <w:rPr>
          <w:rFonts w:ascii="Arial" w:hAnsi="Arial" w:cs="Arial"/>
          <w:bCs/>
          <w:i/>
          <w:iCs/>
        </w:rPr>
        <w:t>/mm</w:t>
      </w:r>
      <w:r w:rsidRPr="0028303D">
        <w:rPr>
          <w:rFonts w:ascii="Arial" w:hAnsi="Arial" w:cs="Arial"/>
          <w:bCs/>
          <w:i/>
          <w:iCs/>
          <w:vertAlign w:val="superscript"/>
        </w:rPr>
        <w:t xml:space="preserve">2 </w:t>
      </w:r>
      <w:r>
        <w:rPr>
          <w:rFonts w:ascii="Arial" w:hAnsi="Arial" w:cs="Arial"/>
          <w:bCs/>
          <w:i/>
          <w:iCs/>
        </w:rPr>
        <w:t xml:space="preserve">were counted in the corpus callosum (CC) and primary sensory barrel field (S1BF). </w:t>
      </w:r>
    </w:p>
    <w:tbl>
      <w:tblPr>
        <w:tblW w:w="6663" w:type="dxa"/>
        <w:jc w:val="center"/>
        <w:tblBorders>
          <w:top w:val="single" w:sz="4" w:space="0" w:color="948A54" w:themeColor="background2" w:themeShade="80"/>
          <w:left w:val="single" w:sz="4" w:space="0" w:color="948A54" w:themeColor="background2" w:themeShade="80"/>
          <w:bottom w:val="single" w:sz="4" w:space="0" w:color="948A54" w:themeColor="background2" w:themeShade="80"/>
          <w:right w:val="single" w:sz="4" w:space="0" w:color="948A54" w:themeColor="background2" w:themeShade="80"/>
          <w:insideH w:val="single" w:sz="4" w:space="0" w:color="948A54" w:themeColor="background2" w:themeShade="80"/>
        </w:tblBorders>
        <w:tblLook w:val="04A0" w:firstRow="1" w:lastRow="0" w:firstColumn="1" w:lastColumn="0" w:noHBand="0" w:noVBand="1"/>
      </w:tblPr>
      <w:tblGrid>
        <w:gridCol w:w="1134"/>
        <w:gridCol w:w="962"/>
        <w:gridCol w:w="1268"/>
        <w:gridCol w:w="1707"/>
        <w:gridCol w:w="1701"/>
      </w:tblGrid>
      <w:tr w:rsidR="00AB2661" w:rsidRPr="00C26906" w14:paraId="795AA5FB" w14:textId="77777777" w:rsidTr="00E353E3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BB4980" w14:textId="77777777" w:rsidR="00AB2661" w:rsidRPr="00C26906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C26906">
              <w:rPr>
                <w:rFonts w:ascii="Arial" w:hAnsi="Arial" w:cs="Arial"/>
                <w:b/>
                <w:bCs/>
                <w:color w:val="000000"/>
                <w:sz w:val="22"/>
              </w:rPr>
              <w:t>Group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FFF6B18" w14:textId="77777777" w:rsidR="00AB2661" w:rsidRPr="00C26906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C26906">
              <w:rPr>
                <w:rFonts w:ascii="Arial" w:hAnsi="Arial" w:cs="Arial"/>
                <w:b/>
                <w:bCs/>
                <w:color w:val="000000"/>
                <w:sz w:val="22"/>
              </w:rPr>
              <w:t>Regio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4BC6F61" w14:textId="77777777" w:rsidR="00AB2661" w:rsidRPr="00C26906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C26906">
              <w:rPr>
                <w:rFonts w:ascii="Arial" w:hAnsi="Arial" w:cs="Arial"/>
                <w:b/>
                <w:bCs/>
                <w:color w:val="000000"/>
                <w:sz w:val="22"/>
              </w:rPr>
              <w:t>Response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C09B93A" w14:textId="77777777" w:rsidR="00AB2661" w:rsidRPr="00C26906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C26906">
              <w:rPr>
                <w:rFonts w:ascii="Arial" w:hAnsi="Arial" w:cs="Arial"/>
                <w:b/>
                <w:bCs/>
                <w:color w:val="000000"/>
                <w:sz w:val="22"/>
              </w:rPr>
              <w:t>Lower 95% C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13A981" w14:textId="77777777" w:rsidR="00AB2661" w:rsidRPr="00C26906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C26906">
              <w:rPr>
                <w:rFonts w:ascii="Arial" w:hAnsi="Arial" w:cs="Arial"/>
                <w:b/>
                <w:bCs/>
                <w:color w:val="000000"/>
                <w:sz w:val="22"/>
              </w:rPr>
              <w:t>Upper 95% CI</w:t>
            </w:r>
          </w:p>
        </w:tc>
      </w:tr>
      <w:tr w:rsidR="00AB2661" w:rsidRPr="00C26906" w14:paraId="273A8941" w14:textId="77777777" w:rsidTr="00E353E3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9E9282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Naïve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F6756AC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CC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A74EF55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12.6000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30E6A79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9.33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174839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17.000</w:t>
            </w:r>
          </w:p>
        </w:tc>
      </w:tr>
      <w:tr w:rsidR="00AB2661" w:rsidRPr="00C26906" w14:paraId="528F7737" w14:textId="77777777" w:rsidTr="00E353E3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B0453A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 xml:space="preserve">PND17 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45C87E8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CC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CD68DD8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20.1000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7E0C8B01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14.66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3DA92A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27.500</w:t>
            </w:r>
          </w:p>
        </w:tc>
      </w:tr>
      <w:tr w:rsidR="00AB2661" w:rsidRPr="00C26906" w14:paraId="5E9BADC3" w14:textId="77777777" w:rsidTr="00E353E3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DD5358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PND35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9D3330F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CC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65A82FE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20.4000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9601B1E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15.31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FD4DBA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27.200</w:t>
            </w:r>
          </w:p>
        </w:tc>
      </w:tr>
      <w:tr w:rsidR="00AB2661" w:rsidRPr="00C26906" w14:paraId="77861ACA" w14:textId="77777777" w:rsidTr="00E353E3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65FFD6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2-months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5148119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CC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EA95313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26.1000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0E50C8B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19.52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1F0817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34.800</w:t>
            </w:r>
          </w:p>
        </w:tc>
      </w:tr>
      <w:tr w:rsidR="00AB2661" w:rsidRPr="00C26906" w14:paraId="65C37456" w14:textId="77777777" w:rsidTr="00E353E3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BEBFAD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4-months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6CC3946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CC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3BDFBCA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24.3000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2A712131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18.23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13201A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32.500</w:t>
            </w:r>
          </w:p>
        </w:tc>
      </w:tr>
      <w:tr w:rsidR="00AB2661" w:rsidRPr="00C26906" w14:paraId="200691DB" w14:textId="77777777" w:rsidTr="00E353E3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5300DB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6-months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9547D78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CC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95E2902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25.7000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7C57DEFB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19.25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12384C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34.300</w:t>
            </w:r>
          </w:p>
        </w:tc>
      </w:tr>
      <w:tr w:rsidR="00AB2661" w:rsidRPr="00C26906" w14:paraId="5AC00910" w14:textId="77777777" w:rsidTr="00E353E3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1634A8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lastRenderedPageBreak/>
              <w:t xml:space="preserve">Naïve 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9EEF06A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E89F51E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31.3000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D8D34DF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23.26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3238F7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42.100</w:t>
            </w:r>
          </w:p>
        </w:tc>
      </w:tr>
      <w:tr w:rsidR="00AB2661" w:rsidRPr="00C26906" w14:paraId="275FDB8A" w14:textId="77777777" w:rsidTr="00E353E3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288089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 xml:space="preserve">PND17 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0D7B373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E0C3F03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49.9000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6DA0FDC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36.56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9F467D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68.100</w:t>
            </w:r>
          </w:p>
        </w:tc>
      </w:tr>
      <w:tr w:rsidR="00AB2661" w:rsidRPr="00C26906" w14:paraId="67DF1396" w14:textId="77777777" w:rsidTr="00E353E3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760477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PND35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1962014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7594062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50.7000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607D462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38.17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6B7E74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67.500</w:t>
            </w:r>
          </w:p>
        </w:tc>
      </w:tr>
      <w:tr w:rsidR="00AB2661" w:rsidRPr="00C26906" w14:paraId="09A98E10" w14:textId="77777777" w:rsidTr="00E353E3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FF4D76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2-months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44B9E42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402FD28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64.8000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1B69D55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48.69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BE8963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86.200</w:t>
            </w:r>
          </w:p>
        </w:tc>
      </w:tr>
      <w:tr w:rsidR="00AB2661" w:rsidRPr="00C26906" w14:paraId="7C42E08F" w14:textId="77777777" w:rsidTr="00E353E3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BB9FEE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4-months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0F33611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D6E0463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60.4000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0AB3E7B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45.48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88B98B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80.300</w:t>
            </w:r>
          </w:p>
        </w:tc>
      </w:tr>
      <w:tr w:rsidR="00AB2661" w:rsidRPr="00C26906" w14:paraId="07630D2C" w14:textId="77777777" w:rsidTr="00E353E3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ADD0B3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6-months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32C3B85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2F424A5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63.8000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B2ECB26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48.01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34385C" w14:textId="77777777" w:rsidR="00AB2661" w:rsidRPr="00C26906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C26906">
              <w:rPr>
                <w:rFonts w:ascii="Arial" w:hAnsi="Arial" w:cs="Arial"/>
                <w:color w:val="000000"/>
                <w:sz w:val="22"/>
              </w:rPr>
              <w:t>84.800</w:t>
            </w:r>
          </w:p>
        </w:tc>
      </w:tr>
    </w:tbl>
    <w:p w14:paraId="7DFD0C40" w14:textId="77777777" w:rsidR="00AB2661" w:rsidRPr="0028303D" w:rsidRDefault="00AB2661" w:rsidP="00AB2661">
      <w:pPr>
        <w:spacing w:after="120"/>
        <w:jc w:val="both"/>
        <w:rPr>
          <w:rFonts w:ascii="Arial" w:hAnsi="Arial" w:cs="Arial"/>
          <w:bCs/>
          <w:i/>
          <w:iCs/>
        </w:rPr>
      </w:pPr>
    </w:p>
    <w:p w14:paraId="6FCBE716" w14:textId="77777777" w:rsidR="00AB2661" w:rsidRPr="0028303D" w:rsidRDefault="00AB2661" w:rsidP="00AB2661">
      <w:pPr>
        <w:spacing w:after="120"/>
        <w:jc w:val="both"/>
        <w:rPr>
          <w:rFonts w:ascii="Arial" w:hAnsi="Arial" w:cs="Arial"/>
          <w:bCs/>
          <w:i/>
          <w:iCs/>
        </w:rPr>
      </w:pPr>
      <w:r>
        <w:rPr>
          <w:rFonts w:ascii="Arial" w:hAnsi="Arial" w:cs="Arial"/>
          <w:b/>
        </w:rPr>
        <w:t>Supplementary</w:t>
      </w:r>
      <w:r w:rsidRPr="0028303D">
        <w:rPr>
          <w:rFonts w:ascii="Arial" w:hAnsi="Arial" w:cs="Arial"/>
          <w:b/>
        </w:rPr>
        <w:t xml:space="preserve"> Table </w:t>
      </w:r>
      <w:r>
        <w:rPr>
          <w:rFonts w:ascii="Arial" w:hAnsi="Arial" w:cs="Arial"/>
          <w:b/>
        </w:rPr>
        <w:t>4</w:t>
      </w:r>
      <w:r w:rsidRPr="0028303D">
        <w:rPr>
          <w:rFonts w:ascii="Arial" w:hAnsi="Arial" w:cs="Arial"/>
          <w:b/>
        </w:rPr>
        <w:t>:</w:t>
      </w:r>
      <w:r w:rsidRPr="0028303D">
        <w:rPr>
          <w:rFonts w:ascii="Arial" w:hAnsi="Arial" w:cs="Arial"/>
          <w:bCs/>
          <w:i/>
          <w:iCs/>
        </w:rPr>
        <w:t xml:space="preserve"> </w:t>
      </w:r>
      <w:r>
        <w:rPr>
          <w:rFonts w:ascii="Arial" w:hAnsi="Arial" w:cs="Arial"/>
          <w:bCs/>
          <w:i/>
          <w:iCs/>
        </w:rPr>
        <w:t>pTDP-43+ profiles</w:t>
      </w:r>
      <w:r w:rsidRPr="0028303D">
        <w:rPr>
          <w:rFonts w:ascii="Arial" w:hAnsi="Arial" w:cs="Arial"/>
          <w:bCs/>
          <w:i/>
          <w:iCs/>
        </w:rPr>
        <w:t>/mm</w:t>
      </w:r>
      <w:r w:rsidRPr="0028303D">
        <w:rPr>
          <w:rFonts w:ascii="Arial" w:hAnsi="Arial" w:cs="Arial"/>
          <w:bCs/>
          <w:i/>
          <w:iCs/>
          <w:vertAlign w:val="superscript"/>
        </w:rPr>
        <w:t xml:space="preserve">2 </w:t>
      </w:r>
      <w:r>
        <w:rPr>
          <w:rFonts w:ascii="Arial" w:hAnsi="Arial" w:cs="Arial"/>
          <w:bCs/>
          <w:i/>
          <w:iCs/>
        </w:rPr>
        <w:t xml:space="preserve">were counted in the primary sensory barrel field (S1BF) and hippocampus. </w:t>
      </w:r>
    </w:p>
    <w:tbl>
      <w:tblPr>
        <w:tblW w:w="7508" w:type="dxa"/>
        <w:jc w:val="center"/>
        <w:tblBorders>
          <w:top w:val="single" w:sz="4" w:space="0" w:color="948A54" w:themeColor="background2" w:themeShade="80"/>
          <w:left w:val="single" w:sz="4" w:space="0" w:color="948A54" w:themeColor="background2" w:themeShade="80"/>
          <w:bottom w:val="single" w:sz="4" w:space="0" w:color="948A54" w:themeColor="background2" w:themeShade="80"/>
          <w:right w:val="single" w:sz="4" w:space="0" w:color="948A54" w:themeColor="background2" w:themeShade="80"/>
          <w:insideH w:val="single" w:sz="4" w:space="0" w:color="948A54" w:themeColor="background2" w:themeShade="80"/>
        </w:tblBorders>
        <w:tblLook w:val="04A0" w:firstRow="1" w:lastRow="0" w:firstColumn="1" w:lastColumn="0" w:noHBand="0" w:noVBand="1"/>
      </w:tblPr>
      <w:tblGrid>
        <w:gridCol w:w="1271"/>
        <w:gridCol w:w="1562"/>
        <w:gridCol w:w="1268"/>
        <w:gridCol w:w="1706"/>
        <w:gridCol w:w="1701"/>
      </w:tblGrid>
      <w:tr w:rsidR="00AB2661" w:rsidRPr="003C6BE4" w14:paraId="7E29E278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C6D304C" w14:textId="77777777" w:rsidR="00AB2661" w:rsidRPr="003C6BE4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3C6BE4">
              <w:rPr>
                <w:rFonts w:ascii="Arial" w:hAnsi="Arial" w:cs="Arial"/>
                <w:b/>
                <w:bCs/>
                <w:color w:val="000000"/>
                <w:sz w:val="22"/>
              </w:rPr>
              <w:t>Group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3E2D6D0" w14:textId="77777777" w:rsidR="00AB2661" w:rsidRPr="003C6BE4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3C6BE4">
              <w:rPr>
                <w:rFonts w:ascii="Arial" w:hAnsi="Arial" w:cs="Arial"/>
                <w:b/>
                <w:bCs/>
                <w:color w:val="000000"/>
                <w:sz w:val="22"/>
              </w:rPr>
              <w:t>Region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0579F23" w14:textId="77777777" w:rsidR="00AB2661" w:rsidRPr="003C6BE4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3C6BE4">
              <w:rPr>
                <w:rFonts w:ascii="Arial" w:hAnsi="Arial" w:cs="Arial"/>
                <w:b/>
                <w:bCs/>
                <w:color w:val="000000"/>
                <w:sz w:val="22"/>
              </w:rPr>
              <w:t>Respons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C80D6AF" w14:textId="77777777" w:rsidR="00AB2661" w:rsidRPr="003C6BE4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3C6BE4">
              <w:rPr>
                <w:rFonts w:ascii="Arial" w:hAnsi="Arial" w:cs="Arial"/>
                <w:b/>
                <w:bCs/>
                <w:color w:val="000000"/>
                <w:sz w:val="22"/>
              </w:rPr>
              <w:t>Lower 95% C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B8D0A9" w14:textId="77777777" w:rsidR="00AB2661" w:rsidRPr="003C6BE4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3C6BE4">
              <w:rPr>
                <w:rFonts w:ascii="Arial" w:hAnsi="Arial" w:cs="Arial"/>
                <w:b/>
                <w:bCs/>
                <w:color w:val="000000"/>
                <w:sz w:val="22"/>
              </w:rPr>
              <w:t>Upper 95% CI</w:t>
            </w:r>
          </w:p>
        </w:tc>
      </w:tr>
      <w:tr w:rsidR="00AB2661" w:rsidRPr="003C6BE4" w14:paraId="01BD273E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7E21832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C6BE4">
              <w:rPr>
                <w:rFonts w:ascii="Arial" w:hAnsi="Arial" w:cs="Arial"/>
                <w:color w:val="000000"/>
                <w:sz w:val="22"/>
              </w:rPr>
              <w:t>Naïv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7C700B8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C6BE4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873626C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0.911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D9378F7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0.62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946A41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1.320</w:t>
            </w:r>
          </w:p>
        </w:tc>
      </w:tr>
      <w:tr w:rsidR="00AB2661" w:rsidRPr="003C6BE4" w14:paraId="10AB0F3F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0973104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C6BE4">
              <w:rPr>
                <w:rFonts w:ascii="Arial" w:hAnsi="Arial" w:cs="Arial"/>
                <w:color w:val="000000"/>
                <w:sz w:val="22"/>
              </w:rPr>
              <w:t xml:space="preserve">PND17 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34048D6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C6BE4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437172D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52.709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0810698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44.83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E6C89D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61.970</w:t>
            </w:r>
          </w:p>
        </w:tc>
      </w:tr>
      <w:tr w:rsidR="00AB2661" w:rsidRPr="003C6BE4" w14:paraId="3E00B340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D74A00F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C6BE4">
              <w:rPr>
                <w:rFonts w:ascii="Arial" w:hAnsi="Arial" w:cs="Arial"/>
                <w:color w:val="000000"/>
                <w:sz w:val="22"/>
              </w:rPr>
              <w:t>PND3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E2D0D74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C6BE4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16A0936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45.352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BF02FF0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39.43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6BE36D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52.160</w:t>
            </w:r>
          </w:p>
        </w:tc>
      </w:tr>
      <w:tr w:rsidR="00AB2661" w:rsidRPr="003C6BE4" w14:paraId="302AA3AC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BE9723F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C6BE4">
              <w:rPr>
                <w:rFonts w:ascii="Arial" w:hAnsi="Arial" w:cs="Arial"/>
                <w:color w:val="000000"/>
                <w:sz w:val="22"/>
              </w:rPr>
              <w:t>2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5D0A61E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C6BE4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0818E76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51.237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5431C3B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43.94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9EFBB2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59.740</w:t>
            </w:r>
          </w:p>
        </w:tc>
      </w:tr>
      <w:tr w:rsidR="00AB2661" w:rsidRPr="003C6BE4" w14:paraId="417E3D49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ED5C650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C6BE4">
              <w:rPr>
                <w:rFonts w:ascii="Arial" w:hAnsi="Arial" w:cs="Arial"/>
                <w:color w:val="000000"/>
                <w:sz w:val="22"/>
              </w:rPr>
              <w:t>4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A25DA2F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C6BE4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92FFEF0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51.329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1540A11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44.50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12EF97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59.200</w:t>
            </w:r>
          </w:p>
        </w:tc>
      </w:tr>
      <w:tr w:rsidR="00AB2661" w:rsidRPr="003C6BE4" w14:paraId="07A466B4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301FF29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C6BE4">
              <w:rPr>
                <w:rFonts w:ascii="Arial" w:hAnsi="Arial" w:cs="Arial"/>
                <w:color w:val="000000"/>
                <w:sz w:val="22"/>
              </w:rPr>
              <w:t>6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EA69DC4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C6BE4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8FF21D2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49.529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EC16947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43.02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F0A987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57.010</w:t>
            </w:r>
          </w:p>
        </w:tc>
      </w:tr>
      <w:tr w:rsidR="00AB2661" w:rsidRPr="003C6BE4" w14:paraId="639467C6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904C5E1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C6BE4">
              <w:rPr>
                <w:rFonts w:ascii="Arial" w:hAnsi="Arial" w:cs="Arial"/>
                <w:color w:val="000000"/>
                <w:sz w:val="22"/>
              </w:rPr>
              <w:t xml:space="preserve">Naïve 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728354F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C6BE4">
              <w:rPr>
                <w:rFonts w:ascii="Arial" w:hAnsi="Arial" w:cs="Arial"/>
                <w:color w:val="000000"/>
                <w:sz w:val="22"/>
              </w:rPr>
              <w:t>Hippocampus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C91F91B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1.076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70E5FBE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0.74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7BDB30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1.560</w:t>
            </w:r>
          </w:p>
        </w:tc>
      </w:tr>
      <w:tr w:rsidR="00AB2661" w:rsidRPr="003C6BE4" w14:paraId="50F0E113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F5DFEA1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C6BE4">
              <w:rPr>
                <w:rFonts w:ascii="Arial" w:hAnsi="Arial" w:cs="Arial"/>
                <w:color w:val="000000"/>
                <w:sz w:val="22"/>
              </w:rPr>
              <w:t xml:space="preserve">PND17 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3FE4F50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C6BE4">
              <w:rPr>
                <w:rFonts w:ascii="Arial" w:hAnsi="Arial" w:cs="Arial"/>
                <w:color w:val="000000"/>
                <w:sz w:val="22"/>
              </w:rPr>
              <w:t>Hippocampus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E358E53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62.253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7A1CCF5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52.95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40C5CB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73.180</w:t>
            </w:r>
          </w:p>
        </w:tc>
      </w:tr>
      <w:tr w:rsidR="00AB2661" w:rsidRPr="003C6BE4" w14:paraId="5D5F357F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3F77822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C6BE4">
              <w:rPr>
                <w:rFonts w:ascii="Arial" w:hAnsi="Arial" w:cs="Arial"/>
                <w:color w:val="000000"/>
                <w:sz w:val="22"/>
              </w:rPr>
              <w:t>PND3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7C88F37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C6BE4">
              <w:rPr>
                <w:rFonts w:ascii="Arial" w:hAnsi="Arial" w:cs="Arial"/>
                <w:color w:val="000000"/>
                <w:sz w:val="22"/>
              </w:rPr>
              <w:t>Hippocampus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42AE2CF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53.564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C4BF105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46.59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6A3425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61.580</w:t>
            </w:r>
          </w:p>
        </w:tc>
      </w:tr>
      <w:tr w:rsidR="00AB2661" w:rsidRPr="003C6BE4" w14:paraId="3AB0675F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89442F9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C6BE4">
              <w:rPr>
                <w:rFonts w:ascii="Arial" w:hAnsi="Arial" w:cs="Arial"/>
                <w:color w:val="000000"/>
                <w:sz w:val="22"/>
              </w:rPr>
              <w:t>2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ADA0B45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C6BE4">
              <w:rPr>
                <w:rFonts w:ascii="Arial" w:hAnsi="Arial" w:cs="Arial"/>
                <w:color w:val="000000"/>
                <w:sz w:val="22"/>
              </w:rPr>
              <w:t>Hippocampus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9EF3479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60.515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8BD0110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51.78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DEAD70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70.710</w:t>
            </w:r>
          </w:p>
        </w:tc>
      </w:tr>
      <w:tr w:rsidR="00AB2661" w:rsidRPr="003C6BE4" w14:paraId="37C1DEF5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C7A7E82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C6BE4">
              <w:rPr>
                <w:rFonts w:ascii="Arial" w:hAnsi="Arial" w:cs="Arial"/>
                <w:color w:val="000000"/>
                <w:sz w:val="22"/>
              </w:rPr>
              <w:t>4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253F049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C6BE4">
              <w:rPr>
                <w:rFonts w:ascii="Arial" w:hAnsi="Arial" w:cs="Arial"/>
                <w:color w:val="000000"/>
                <w:sz w:val="22"/>
              </w:rPr>
              <w:t>Hippocampus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935D6B2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60.624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17A2AA6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52.47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C32726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70.040</w:t>
            </w:r>
          </w:p>
        </w:tc>
      </w:tr>
      <w:tr w:rsidR="00AB2661" w:rsidRPr="003C6BE4" w14:paraId="53DF045D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393241D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C6BE4">
              <w:rPr>
                <w:rFonts w:ascii="Arial" w:hAnsi="Arial" w:cs="Arial"/>
                <w:color w:val="000000"/>
                <w:sz w:val="22"/>
              </w:rPr>
              <w:t>6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EDD2E78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C6BE4">
              <w:rPr>
                <w:rFonts w:ascii="Arial" w:hAnsi="Arial" w:cs="Arial"/>
                <w:color w:val="000000"/>
                <w:sz w:val="22"/>
              </w:rPr>
              <w:t>Hippocampus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64CABCD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58.497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667BB21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50.86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82AACA" w14:textId="77777777" w:rsidR="00AB2661" w:rsidRPr="003C6BE4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3B39B0">
              <w:rPr>
                <w:rFonts w:ascii="Arial" w:hAnsi="Arial" w:cs="Arial"/>
                <w:color w:val="000000"/>
                <w:sz w:val="22"/>
              </w:rPr>
              <w:t>67.280</w:t>
            </w:r>
          </w:p>
        </w:tc>
      </w:tr>
    </w:tbl>
    <w:p w14:paraId="2DB73CBA" w14:textId="77777777" w:rsidR="00AB2661" w:rsidRPr="0028303D" w:rsidRDefault="00AB2661" w:rsidP="00AB2661">
      <w:pPr>
        <w:spacing w:after="120"/>
        <w:jc w:val="both"/>
        <w:rPr>
          <w:rFonts w:ascii="Arial" w:hAnsi="Arial" w:cs="Arial"/>
          <w:bCs/>
          <w:i/>
          <w:iCs/>
        </w:rPr>
      </w:pPr>
    </w:p>
    <w:p w14:paraId="69A17659" w14:textId="77777777" w:rsidR="00AB2661" w:rsidRPr="0028303D" w:rsidRDefault="00AB2661" w:rsidP="00AB2661">
      <w:pPr>
        <w:spacing w:after="120"/>
        <w:jc w:val="both"/>
        <w:rPr>
          <w:rFonts w:ascii="Arial" w:hAnsi="Arial" w:cs="Arial"/>
          <w:bCs/>
          <w:i/>
          <w:iCs/>
        </w:rPr>
      </w:pPr>
      <w:r>
        <w:rPr>
          <w:rFonts w:ascii="Arial" w:hAnsi="Arial" w:cs="Arial"/>
          <w:b/>
        </w:rPr>
        <w:t>Supplementary</w:t>
      </w:r>
      <w:r w:rsidRPr="0028303D">
        <w:rPr>
          <w:rFonts w:ascii="Arial" w:hAnsi="Arial" w:cs="Arial"/>
          <w:b/>
        </w:rPr>
        <w:t xml:space="preserve"> Table </w:t>
      </w:r>
      <w:r>
        <w:rPr>
          <w:rFonts w:ascii="Arial" w:hAnsi="Arial" w:cs="Arial"/>
          <w:b/>
        </w:rPr>
        <w:t>5</w:t>
      </w:r>
      <w:r w:rsidRPr="0028303D">
        <w:rPr>
          <w:rFonts w:ascii="Arial" w:hAnsi="Arial" w:cs="Arial"/>
          <w:b/>
        </w:rPr>
        <w:t>:</w:t>
      </w:r>
      <w:r w:rsidRPr="0028303D">
        <w:rPr>
          <w:rFonts w:ascii="Arial" w:hAnsi="Arial" w:cs="Arial"/>
          <w:bCs/>
          <w:i/>
          <w:iCs/>
        </w:rPr>
        <w:t xml:space="preserve"> </w:t>
      </w:r>
      <w:r>
        <w:rPr>
          <w:rFonts w:ascii="Arial" w:hAnsi="Arial" w:cs="Arial"/>
          <w:bCs/>
          <w:i/>
          <w:iCs/>
        </w:rPr>
        <w:t xml:space="preserve">GFAP+ pixels were counted in the primary sensory barrel field (S1BF) and hippocampus, cingulate cortex, periventricular white matter, dorsolateral entorhinal cortex and zona incerta. </w:t>
      </w:r>
    </w:p>
    <w:tbl>
      <w:tblPr>
        <w:tblW w:w="7508" w:type="dxa"/>
        <w:jc w:val="center"/>
        <w:tblBorders>
          <w:top w:val="single" w:sz="4" w:space="0" w:color="948A54" w:themeColor="background2" w:themeShade="80"/>
          <w:left w:val="single" w:sz="4" w:space="0" w:color="948A54" w:themeColor="background2" w:themeShade="80"/>
          <w:bottom w:val="single" w:sz="4" w:space="0" w:color="948A54" w:themeColor="background2" w:themeShade="80"/>
          <w:right w:val="single" w:sz="4" w:space="0" w:color="948A54" w:themeColor="background2" w:themeShade="80"/>
          <w:insideH w:val="single" w:sz="4" w:space="0" w:color="948A54" w:themeColor="background2" w:themeShade="80"/>
        </w:tblBorders>
        <w:tblLook w:val="04A0" w:firstRow="1" w:lastRow="0" w:firstColumn="1" w:lastColumn="0" w:noHBand="0" w:noVBand="1"/>
      </w:tblPr>
      <w:tblGrid>
        <w:gridCol w:w="1271"/>
        <w:gridCol w:w="1623"/>
        <w:gridCol w:w="1268"/>
        <w:gridCol w:w="1706"/>
        <w:gridCol w:w="1701"/>
      </w:tblGrid>
      <w:tr w:rsidR="00AB2661" w:rsidRPr="00E3315A" w14:paraId="11408075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24618CF" w14:textId="77777777" w:rsidR="00AB2661" w:rsidRPr="00E3315A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E3315A">
              <w:rPr>
                <w:rFonts w:ascii="Arial" w:hAnsi="Arial" w:cs="Arial"/>
                <w:b/>
                <w:bCs/>
                <w:color w:val="000000"/>
                <w:sz w:val="22"/>
              </w:rPr>
              <w:t>Group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0632AD4C" w14:textId="77777777" w:rsidR="00AB2661" w:rsidRPr="00E3315A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E3315A">
              <w:rPr>
                <w:rFonts w:ascii="Arial" w:hAnsi="Arial" w:cs="Arial"/>
                <w:b/>
                <w:bCs/>
                <w:color w:val="000000"/>
                <w:sz w:val="22"/>
              </w:rPr>
              <w:t>Regio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12EE5E5" w14:textId="77777777" w:rsidR="00AB2661" w:rsidRPr="00E3315A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E3315A">
              <w:rPr>
                <w:rFonts w:ascii="Arial" w:hAnsi="Arial" w:cs="Arial"/>
                <w:b/>
                <w:bCs/>
                <w:color w:val="000000"/>
                <w:sz w:val="22"/>
              </w:rPr>
              <w:t>Respons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F365F40" w14:textId="77777777" w:rsidR="00AB2661" w:rsidRPr="00E3315A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E3315A">
              <w:rPr>
                <w:rFonts w:ascii="Arial" w:hAnsi="Arial" w:cs="Arial"/>
                <w:b/>
                <w:bCs/>
                <w:color w:val="000000"/>
                <w:sz w:val="22"/>
              </w:rPr>
              <w:t>Lower 95% C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F10B04" w14:textId="77777777" w:rsidR="00AB2661" w:rsidRPr="00E3315A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E3315A">
              <w:rPr>
                <w:rFonts w:ascii="Arial" w:hAnsi="Arial" w:cs="Arial"/>
                <w:b/>
                <w:bCs/>
                <w:color w:val="000000"/>
                <w:sz w:val="22"/>
              </w:rPr>
              <w:t>Upper 95% CI</w:t>
            </w:r>
          </w:p>
        </w:tc>
      </w:tr>
      <w:tr w:rsidR="00AB2661" w:rsidRPr="00E3315A" w14:paraId="41DC9F3E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28CC079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Naïve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CC0D619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CE2458A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8.5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F928B68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4.1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FB118A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3.100</w:t>
            </w:r>
          </w:p>
        </w:tc>
      </w:tr>
      <w:tr w:rsidR="00AB2661" w:rsidRPr="00E3315A" w14:paraId="4DD32B8D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7D5EBA2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 xml:space="preserve">PND17 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74BD8515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5A771AA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5.5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3C04420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0.4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025066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90.900</w:t>
            </w:r>
          </w:p>
        </w:tc>
      </w:tr>
      <w:tr w:rsidR="00AB2661" w:rsidRPr="00E3315A" w14:paraId="2DD48179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93A998A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PND35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8210A64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6986E34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4.1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0C88C7E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9.4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C2A22E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9.000</w:t>
            </w:r>
          </w:p>
        </w:tc>
      </w:tr>
      <w:tr w:rsidR="00AB2661" w:rsidRPr="00E3315A" w14:paraId="69D24E71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C77D2BA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2-months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2BDC0642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2E8DFE7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4.2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AE27729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9.1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023C5B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9.500</w:t>
            </w:r>
          </w:p>
        </w:tc>
      </w:tr>
      <w:tr w:rsidR="00AB2661" w:rsidRPr="00E3315A" w14:paraId="74A17CEB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41827A8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4-months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6DB6335E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1DD871A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8.1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A949DEE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3.7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7B70C2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2.700</w:t>
            </w:r>
          </w:p>
        </w:tc>
      </w:tr>
      <w:tr w:rsidR="00AB2661" w:rsidRPr="00E3315A" w14:paraId="25EF2CE7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2423748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6-months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714FC55B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C532C2C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9.6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DD24E0E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5.2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094028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4.300</w:t>
            </w:r>
          </w:p>
        </w:tc>
      </w:tr>
      <w:tr w:rsidR="00AB2661" w:rsidRPr="00E3315A" w14:paraId="3D8D23B7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39A62BF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 xml:space="preserve">Naïve 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34CB2882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Hippocampu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0DDC503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5.1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6DBF05D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0.9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A0E565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9.600</w:t>
            </w:r>
          </w:p>
        </w:tc>
      </w:tr>
      <w:tr w:rsidR="00AB2661" w:rsidRPr="00E3315A" w14:paraId="6FA4A65E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A9FFD04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 xml:space="preserve">PND17 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6BA84FB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Hippocampu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C8C54B3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1.8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E99FD63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6.9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9ABF2A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7.000</w:t>
            </w:r>
          </w:p>
        </w:tc>
      </w:tr>
      <w:tr w:rsidR="00AB2661" w:rsidRPr="00E3315A" w14:paraId="6E3BFB5C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A8F4495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PND35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0546D948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Hippocampu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A0A47C5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0.4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7701547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5.9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ED0DED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5.200</w:t>
            </w:r>
          </w:p>
        </w:tc>
      </w:tr>
      <w:tr w:rsidR="00AB2661" w:rsidRPr="00E3315A" w14:paraId="0C71BB96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E26F674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2-months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07C987B3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Hippocampu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967A369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0.5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7F4D4A0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5.7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8DE408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5.700</w:t>
            </w:r>
          </w:p>
        </w:tc>
      </w:tr>
      <w:tr w:rsidR="00AB2661" w:rsidRPr="00E3315A" w14:paraId="154B449D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2361135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4-months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6F3EDC11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Hippocampu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98D72C2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4.7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27873B1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0.5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FB0068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9.200</w:t>
            </w:r>
          </w:p>
        </w:tc>
      </w:tr>
      <w:tr w:rsidR="00AB2661" w:rsidRPr="00E3315A" w14:paraId="36D88C66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39402AC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6-months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60373D79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Hippocampu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23E459D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6.2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A017F22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1.9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773928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0.700</w:t>
            </w:r>
          </w:p>
        </w:tc>
      </w:tr>
      <w:tr w:rsidR="00AB2661" w:rsidRPr="00E3315A" w14:paraId="61DB10E0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C8EE8DE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 xml:space="preserve">Naïve 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01884EE4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Cingulate cortex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54723D1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0.8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5360275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66.8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093FA3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5.000</w:t>
            </w:r>
          </w:p>
        </w:tc>
      </w:tr>
      <w:tr w:rsidR="00AB2661" w:rsidRPr="00E3315A" w14:paraId="42722F96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C235836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 xml:space="preserve">PND17 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62FBEC9A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Cingulate cortex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5B0B9BE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7.1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7D29A26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2.4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705B7B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2.000</w:t>
            </w:r>
          </w:p>
        </w:tc>
      </w:tr>
      <w:tr w:rsidR="00AB2661" w:rsidRPr="00E3315A" w14:paraId="0E846202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1986649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PND35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3E98BB5D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Cingulate cortex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458A526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5.8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7C4456C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1.5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A816EE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0.300</w:t>
            </w:r>
          </w:p>
        </w:tc>
      </w:tr>
      <w:tr w:rsidR="00AB2661" w:rsidRPr="00E3315A" w14:paraId="16B3CF32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7B0AD63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2-months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FF86D75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Cingulate cortex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88BE7B7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5.9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A451286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1.3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E47D9D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0.700</w:t>
            </w:r>
          </w:p>
        </w:tc>
      </w:tr>
      <w:tr w:rsidR="00AB2661" w:rsidRPr="00E3315A" w14:paraId="69CF73FA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B207EDE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lastRenderedPageBreak/>
              <w:t>4-months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78AFCBFC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Cingulate cortex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B316B60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0.4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1F0F9DA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66.5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ADC79C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4.600</w:t>
            </w:r>
          </w:p>
        </w:tc>
      </w:tr>
      <w:tr w:rsidR="00AB2661" w:rsidRPr="00E3315A" w14:paraId="33C07257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6A13987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6-months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0228C59D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Cingulate cortex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131DC24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1.8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0D7558E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67.8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F9F888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6.000</w:t>
            </w:r>
          </w:p>
        </w:tc>
      </w:tr>
      <w:tr w:rsidR="00AB2661" w:rsidRPr="00E3315A" w14:paraId="0F01FFCB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8EF5409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Naïve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077D4B5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Periventricular white matter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027EBE9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1.4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6922069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67.4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F24305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5.600</w:t>
            </w:r>
          </w:p>
        </w:tc>
      </w:tr>
      <w:tr w:rsidR="00AB2661" w:rsidRPr="00E3315A" w14:paraId="3C3687B9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ABED494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 xml:space="preserve">PND17 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65EE16B1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Periventricular white matter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9E977D6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7.7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CA75065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3.1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C3EBB7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2.700</w:t>
            </w:r>
          </w:p>
        </w:tc>
      </w:tr>
      <w:tr w:rsidR="00AB2661" w:rsidRPr="00E3315A" w14:paraId="4611503E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3019F8C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PND35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40528172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Periventricular white matter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83CC61C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6.4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E88F5E5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2.2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4DFDE0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1.000</w:t>
            </w:r>
          </w:p>
        </w:tc>
      </w:tr>
      <w:tr w:rsidR="00AB2661" w:rsidRPr="00E3315A" w14:paraId="3138296F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1403A82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2-months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38115ADA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Periventricular white matter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CD73DEE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6.5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86F9A0B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1.9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7575E2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1.400</w:t>
            </w:r>
          </w:p>
        </w:tc>
      </w:tr>
      <w:tr w:rsidR="00AB2661" w:rsidRPr="00E3315A" w14:paraId="4774801B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29A41FE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4-months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02E28FBC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Periventricular white matter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8B0C656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1.0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0B59D12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67.1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57A57E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5.300</w:t>
            </w:r>
          </w:p>
        </w:tc>
      </w:tr>
      <w:tr w:rsidR="00AB2661" w:rsidRPr="00E3315A" w14:paraId="25E297D5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B636186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6-months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0EA14A18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Periventricular white matter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CA42A39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2.4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0F4ACB1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68.4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91CFED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6.700</w:t>
            </w:r>
          </w:p>
        </w:tc>
      </w:tr>
      <w:tr w:rsidR="00AB2661" w:rsidRPr="00E3315A" w14:paraId="24F0872B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0E78CF7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Naïve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4E179740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Dorsolateral entorhinal cortex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A1262F1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8.5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E6AA40C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4.1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243ACC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3.200</w:t>
            </w:r>
          </w:p>
        </w:tc>
      </w:tr>
      <w:tr w:rsidR="00AB2661" w:rsidRPr="00E3315A" w14:paraId="63DC17F9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A7E350B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 xml:space="preserve">PND17 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6C5B839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Dorsolateral entorhinal cortex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A39124A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5.5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A7F6179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0.4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CB2876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91.000</w:t>
            </w:r>
          </w:p>
        </w:tc>
      </w:tr>
      <w:tr w:rsidR="00AB2661" w:rsidRPr="00E3315A" w14:paraId="350FF2CC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D9094E2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PND35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7EAC6B61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Dorsolateral entorhinal cortex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7A05ACE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4.1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DC86056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9.4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24925E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9.100</w:t>
            </w:r>
          </w:p>
        </w:tc>
      </w:tr>
      <w:tr w:rsidR="00AB2661" w:rsidRPr="00E3315A" w14:paraId="2A28F320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FE23CFF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2-months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654AE803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Dorsolateral entorhinal cortex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5B3B214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4.2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9C36DD3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9.2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591936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9.600</w:t>
            </w:r>
          </w:p>
        </w:tc>
      </w:tr>
      <w:tr w:rsidR="00AB2661" w:rsidRPr="00E3315A" w14:paraId="24B262B0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003E98C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4-months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312347F2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Dorsolateral entorhinal cortex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18BEF93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8.2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072A7D7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3.8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9DC59A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2.800</w:t>
            </w:r>
          </w:p>
        </w:tc>
      </w:tr>
      <w:tr w:rsidR="00AB2661" w:rsidRPr="00E3315A" w14:paraId="074C3FF5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A80C730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lastRenderedPageBreak/>
              <w:t>6-months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696660B0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Dorsolateral entorhinal cortex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798417E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9.7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715346C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5.2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88EF2D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4.400</w:t>
            </w:r>
          </w:p>
        </w:tc>
      </w:tr>
      <w:tr w:rsidR="00AB2661" w:rsidRPr="00E3315A" w14:paraId="7F8B66CF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33E4CBC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Naïve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58127AA6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Zona incert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7F80E8A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4.0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252B4F9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9.3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F5A36E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9.000</w:t>
            </w:r>
          </w:p>
        </w:tc>
      </w:tr>
      <w:tr w:rsidR="00AB2661" w:rsidRPr="00E3315A" w14:paraId="49E68145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1F407B7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 xml:space="preserve">PND17 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29D8BC57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Zona incert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ABE2CAB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91.5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CC49EDE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6.1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0FA980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97.300</w:t>
            </w:r>
          </w:p>
        </w:tc>
      </w:tr>
      <w:tr w:rsidR="00AB2661" w:rsidRPr="00E3315A" w14:paraId="21EFEEB3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AFA11E1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PND35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568CA819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Zona incert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D19AC3C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90.0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CF15BE2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5.0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5E97BD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95.300</w:t>
            </w:r>
          </w:p>
        </w:tc>
      </w:tr>
      <w:tr w:rsidR="00AB2661" w:rsidRPr="00E3315A" w14:paraId="4407509F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CA515FB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2-months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34490691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Zona incert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08DADFB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90.1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6587710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4.7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DC647A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95.900</w:t>
            </w:r>
          </w:p>
        </w:tc>
      </w:tr>
      <w:tr w:rsidR="00AB2661" w:rsidRPr="00E3315A" w14:paraId="103FD4DF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7ACB55B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4-months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67B65CD7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Zona incert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A149CD0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3.6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3D0C94D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79.0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C784D5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8.600</w:t>
            </w:r>
          </w:p>
        </w:tc>
      </w:tr>
      <w:tr w:rsidR="00AB2661" w:rsidRPr="00E3315A" w14:paraId="5228F7DB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BD61B4B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6-months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5FE1F37F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Zona incert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A4734A9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5.2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8BC3C52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80.5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62D243" w14:textId="77777777" w:rsidR="00AB2661" w:rsidRPr="00E3315A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E3315A">
              <w:rPr>
                <w:rFonts w:ascii="Arial" w:hAnsi="Arial" w:cs="Arial"/>
                <w:color w:val="000000"/>
                <w:sz w:val="22"/>
              </w:rPr>
              <w:t>90.300</w:t>
            </w:r>
          </w:p>
        </w:tc>
      </w:tr>
    </w:tbl>
    <w:p w14:paraId="08B96A26" w14:textId="77777777" w:rsidR="00AB2661" w:rsidRDefault="00AB2661" w:rsidP="00AB2661">
      <w:pPr>
        <w:spacing w:after="120"/>
        <w:jc w:val="both"/>
        <w:rPr>
          <w:rFonts w:ascii="Arial" w:hAnsi="Arial" w:cs="Arial"/>
          <w:bCs/>
          <w:i/>
          <w:iCs/>
        </w:rPr>
      </w:pPr>
    </w:p>
    <w:p w14:paraId="4C29E243" w14:textId="77777777" w:rsidR="00AB2661" w:rsidRDefault="00AB2661" w:rsidP="00AB2661">
      <w:pPr>
        <w:rPr>
          <w:rFonts w:ascii="Arial" w:hAnsi="Arial" w:cs="Arial"/>
          <w:bCs/>
          <w:i/>
          <w:iCs/>
        </w:rPr>
      </w:pPr>
      <w:r>
        <w:rPr>
          <w:rFonts w:ascii="Arial" w:hAnsi="Arial" w:cs="Arial"/>
          <w:b/>
        </w:rPr>
        <w:t>Supplementary</w:t>
      </w:r>
      <w:r w:rsidRPr="0028303D">
        <w:rPr>
          <w:rFonts w:ascii="Arial" w:hAnsi="Arial" w:cs="Arial"/>
          <w:b/>
        </w:rPr>
        <w:t xml:space="preserve"> Table </w:t>
      </w:r>
      <w:r>
        <w:rPr>
          <w:rFonts w:ascii="Arial" w:hAnsi="Arial" w:cs="Arial"/>
          <w:b/>
        </w:rPr>
        <w:t>6</w:t>
      </w:r>
      <w:r w:rsidRPr="0028303D">
        <w:rPr>
          <w:rFonts w:ascii="Arial" w:hAnsi="Arial" w:cs="Arial"/>
          <w:b/>
        </w:rPr>
        <w:t>:</w:t>
      </w:r>
      <w:r w:rsidRPr="0028303D">
        <w:rPr>
          <w:rFonts w:ascii="Arial" w:hAnsi="Arial" w:cs="Arial"/>
          <w:bCs/>
          <w:i/>
          <w:iCs/>
        </w:rPr>
        <w:t xml:space="preserve"> </w:t>
      </w:r>
      <w:r>
        <w:rPr>
          <w:rFonts w:ascii="Arial" w:hAnsi="Arial" w:cs="Arial"/>
          <w:bCs/>
          <w:i/>
          <w:iCs/>
        </w:rPr>
        <w:t>Deramified microglia were counted in the primary sensory barrel field (S1BF) and hippocampus, ventral posteromedial (VPM) nucleus, zona incerta and posterior hypothalamic nucleus.</w:t>
      </w:r>
    </w:p>
    <w:tbl>
      <w:tblPr>
        <w:tblW w:w="7508" w:type="dxa"/>
        <w:jc w:val="center"/>
        <w:tblBorders>
          <w:top w:val="single" w:sz="4" w:space="0" w:color="948A54" w:themeColor="background2" w:themeShade="80"/>
          <w:left w:val="single" w:sz="4" w:space="0" w:color="948A54" w:themeColor="background2" w:themeShade="80"/>
          <w:bottom w:val="single" w:sz="4" w:space="0" w:color="948A54" w:themeColor="background2" w:themeShade="80"/>
          <w:right w:val="single" w:sz="4" w:space="0" w:color="948A54" w:themeColor="background2" w:themeShade="80"/>
          <w:insideH w:val="single" w:sz="4" w:space="0" w:color="948A54" w:themeColor="background2" w:themeShade="80"/>
        </w:tblBorders>
        <w:tblLook w:val="04A0" w:firstRow="1" w:lastRow="0" w:firstColumn="1" w:lastColumn="0" w:noHBand="0" w:noVBand="1"/>
      </w:tblPr>
      <w:tblGrid>
        <w:gridCol w:w="1271"/>
        <w:gridCol w:w="1562"/>
        <w:gridCol w:w="1353"/>
        <w:gridCol w:w="1730"/>
        <w:gridCol w:w="1701"/>
      </w:tblGrid>
      <w:tr w:rsidR="00AB2661" w:rsidRPr="0011299C" w14:paraId="00677457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DD9EF7D" w14:textId="77777777" w:rsidR="00AB2661" w:rsidRPr="0011299C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11299C">
              <w:rPr>
                <w:rFonts w:ascii="Arial" w:hAnsi="Arial" w:cs="Arial"/>
                <w:b/>
                <w:bCs/>
                <w:color w:val="000000"/>
                <w:sz w:val="22"/>
              </w:rPr>
              <w:t>Group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CC595BB" w14:textId="77777777" w:rsidR="00AB2661" w:rsidRPr="0011299C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11299C">
              <w:rPr>
                <w:rFonts w:ascii="Arial" w:hAnsi="Arial" w:cs="Arial"/>
                <w:b/>
                <w:bCs/>
                <w:color w:val="000000"/>
                <w:sz w:val="22"/>
              </w:rPr>
              <w:t>Region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30E0292" w14:textId="77777777" w:rsidR="00AB2661" w:rsidRPr="0011299C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11299C">
              <w:rPr>
                <w:rFonts w:ascii="Arial" w:hAnsi="Arial" w:cs="Arial"/>
                <w:b/>
                <w:bCs/>
                <w:color w:val="000000"/>
                <w:sz w:val="22"/>
              </w:rPr>
              <w:t>Probability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3B857A80" w14:textId="77777777" w:rsidR="00AB2661" w:rsidRPr="0011299C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11299C">
              <w:rPr>
                <w:rFonts w:ascii="Arial" w:hAnsi="Arial" w:cs="Arial"/>
                <w:b/>
                <w:bCs/>
                <w:color w:val="000000"/>
                <w:sz w:val="22"/>
              </w:rPr>
              <w:t>Lower 95% C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B943B7" w14:textId="77777777" w:rsidR="00AB2661" w:rsidRPr="0011299C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11299C">
              <w:rPr>
                <w:rFonts w:ascii="Arial" w:hAnsi="Arial" w:cs="Arial"/>
                <w:b/>
                <w:bCs/>
                <w:color w:val="000000"/>
                <w:sz w:val="22"/>
              </w:rPr>
              <w:t>Upper 95% CI</w:t>
            </w:r>
          </w:p>
        </w:tc>
      </w:tr>
      <w:tr w:rsidR="00AB2661" w:rsidRPr="0011299C" w14:paraId="774EC028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BE6CB34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Naïv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00E5A12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1A20DAD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346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0F374FA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32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DB54BE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364</w:t>
            </w:r>
          </w:p>
        </w:tc>
      </w:tr>
      <w:tr w:rsidR="00AB2661" w:rsidRPr="0011299C" w14:paraId="63A06617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32EC0A5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 xml:space="preserve">PND17 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3A150C8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EA4F680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18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49917147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39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B39678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38</w:t>
            </w:r>
          </w:p>
        </w:tc>
      </w:tr>
      <w:tr w:rsidR="00AB2661" w:rsidRPr="0011299C" w14:paraId="2E1F449F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B795ACC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PND3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99D00CE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7349742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12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79B9032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39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F7CA79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30</w:t>
            </w:r>
          </w:p>
        </w:tc>
      </w:tr>
      <w:tr w:rsidR="00AB2661" w:rsidRPr="0011299C" w14:paraId="3F34706F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098583D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2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F7DD2C8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90C2C75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13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31255CC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39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727663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34</w:t>
            </w:r>
          </w:p>
        </w:tc>
      </w:tr>
      <w:tr w:rsidR="00AB2661" w:rsidRPr="0011299C" w14:paraId="676C04D0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9CA1C34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4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9A8D47A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CEC2124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19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9C02D3C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0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941164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38</w:t>
            </w:r>
          </w:p>
        </w:tc>
      </w:tr>
      <w:tr w:rsidR="00AB2661" w:rsidRPr="0011299C" w14:paraId="619E9E9F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6019773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6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61BE23A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6C2C7E7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16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197BB413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39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B7F77F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34</w:t>
            </w:r>
          </w:p>
        </w:tc>
      </w:tr>
      <w:tr w:rsidR="00AB2661" w:rsidRPr="0011299C" w14:paraId="6D86000E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D3831A6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 xml:space="preserve">Naïve 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FD578C3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Hippocamp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B8680F3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342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420D8EEB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32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30A065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361</w:t>
            </w:r>
          </w:p>
        </w:tc>
      </w:tr>
      <w:tr w:rsidR="00AB2661" w:rsidRPr="0011299C" w14:paraId="6236C592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8BD1039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 xml:space="preserve">PND17 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8242D5B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Hippocamp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EECBCF2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13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1B19754B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39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B58EDF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34</w:t>
            </w:r>
          </w:p>
        </w:tc>
      </w:tr>
      <w:tr w:rsidR="00AB2661" w:rsidRPr="0011299C" w14:paraId="353C5BAB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A465398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PND3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701DB17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Hippocamp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D3ED847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08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3EFBC3E1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39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966F65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27</w:t>
            </w:r>
          </w:p>
        </w:tc>
      </w:tr>
      <w:tr w:rsidR="00AB2661" w:rsidRPr="0011299C" w14:paraId="50ABD054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7959120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2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FED68F1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Hippocamp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1DFCA1C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09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1593EA9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38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C58C7F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29</w:t>
            </w:r>
          </w:p>
        </w:tc>
      </w:tr>
      <w:tr w:rsidR="00AB2661" w:rsidRPr="0011299C" w14:paraId="624F2643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A63F856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lastRenderedPageBreak/>
              <w:t>4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83AE292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Hippocamp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612C106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15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3883CFAF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39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C33182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35</w:t>
            </w:r>
          </w:p>
        </w:tc>
      </w:tr>
      <w:tr w:rsidR="00AB2661" w:rsidRPr="0011299C" w14:paraId="3C9A348E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17BB09C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6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1330319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Hippocamp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D0AB94A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12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F73123E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39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8F9D81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31</w:t>
            </w:r>
          </w:p>
        </w:tc>
      </w:tr>
      <w:tr w:rsidR="00AB2661" w:rsidRPr="0011299C" w14:paraId="51B22EC5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2DF0B80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Naïv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1C8CDCB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VPM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F8BC99A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361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40C1F628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34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0D34DF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379</w:t>
            </w:r>
          </w:p>
        </w:tc>
      </w:tr>
      <w:tr w:rsidR="00AB2661" w:rsidRPr="0011299C" w14:paraId="64DFF78C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BB91ACD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 xml:space="preserve">PND17 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745FF24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VPM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359EBA8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33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BB2753C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1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48332C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56</w:t>
            </w:r>
          </w:p>
        </w:tc>
      </w:tr>
      <w:tr w:rsidR="00AB2661" w:rsidRPr="0011299C" w14:paraId="3D1C024D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F28AA85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PND3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622A966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VPM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AC99C47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28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37D0AAF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0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0FD2F0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49</w:t>
            </w:r>
          </w:p>
        </w:tc>
      </w:tr>
      <w:tr w:rsidR="00AB2661" w:rsidRPr="0011299C" w14:paraId="72B6F929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69117E4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2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74E7074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VPM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73CD7E6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29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54337084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0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704940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51</w:t>
            </w:r>
          </w:p>
        </w:tc>
      </w:tr>
      <w:tr w:rsidR="00AB2661" w:rsidRPr="0011299C" w14:paraId="75DC6E22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0817CB9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4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29AB587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VPM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432BA4E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35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5922405D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1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0C1DB5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56</w:t>
            </w:r>
          </w:p>
        </w:tc>
      </w:tr>
      <w:tr w:rsidR="00AB2661" w:rsidRPr="0011299C" w14:paraId="16EF364B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47A1633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6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AB26223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VPM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86BE116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32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4DA6D2F2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1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F77279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52</w:t>
            </w:r>
          </w:p>
        </w:tc>
      </w:tr>
      <w:tr w:rsidR="00AB2661" w:rsidRPr="0011299C" w14:paraId="7F149155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202A6C5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Naïv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AC4D75D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Zona incerta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C86F81C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348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0E8FE40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33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6E99F2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366</w:t>
            </w:r>
          </w:p>
        </w:tc>
      </w:tr>
      <w:tr w:rsidR="00AB2661" w:rsidRPr="0011299C" w14:paraId="2910859E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3186CF6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 xml:space="preserve">PND17 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B18F65A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Zona incerta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7AFC47F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19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6D1201E4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39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DF8C26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42</w:t>
            </w:r>
          </w:p>
        </w:tc>
      </w:tr>
      <w:tr w:rsidR="00AB2661" w:rsidRPr="0011299C" w14:paraId="2B14C559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9E2C2E1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PND3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B5B32B2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Zona incerta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4B47B01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14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5ADFB2DF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39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DE093A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34</w:t>
            </w:r>
          </w:p>
        </w:tc>
      </w:tr>
      <w:tr w:rsidR="00AB2661" w:rsidRPr="0011299C" w14:paraId="1DAE3A1D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6E3A18D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2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5B97D3B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Zona incerta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806268F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15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4F022BF7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39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5D91C7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37</w:t>
            </w:r>
          </w:p>
        </w:tc>
      </w:tr>
      <w:tr w:rsidR="00AB2661" w:rsidRPr="0011299C" w14:paraId="15609CA0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FF83491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4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00563D6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Zona incerta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9D3D551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21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EAB76B1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F53E38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42</w:t>
            </w:r>
          </w:p>
        </w:tc>
      </w:tr>
      <w:tr w:rsidR="00AB2661" w:rsidRPr="0011299C" w14:paraId="5A33154E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6655509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6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87BF982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Zona incerta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71FD5C0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17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1B582BAD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39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904851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38</w:t>
            </w:r>
          </w:p>
        </w:tc>
      </w:tr>
      <w:tr w:rsidR="00AB2661" w:rsidRPr="0011299C" w14:paraId="2D290B10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4C52EEB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Naïv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BA5E88E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Posterior hypothalamic nucle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6D75ABD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355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EC0E59D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33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35B9E3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373</w:t>
            </w:r>
          </w:p>
        </w:tc>
      </w:tr>
      <w:tr w:rsidR="00AB2661" w:rsidRPr="0011299C" w14:paraId="412399BE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A9A373C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 xml:space="preserve">PND17 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945CB25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Posterior hypothalamic nucle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58F15D1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27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D44E8CB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0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A35C95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49</w:t>
            </w:r>
          </w:p>
        </w:tc>
      </w:tr>
      <w:tr w:rsidR="00AB2661" w:rsidRPr="0011299C" w14:paraId="22005101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DCDF128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PND3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0A94AEC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Posterior hypothalamic nucle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9AC0CD5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22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8754410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0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C0D6E2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41</w:t>
            </w:r>
          </w:p>
        </w:tc>
      </w:tr>
      <w:tr w:rsidR="00AB2661" w:rsidRPr="0011299C" w14:paraId="110699E8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1304FFC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2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5792800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Posterior hypothalamic nucle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4005D59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23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1D09DA01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0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FD1475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44</w:t>
            </w:r>
          </w:p>
        </w:tc>
      </w:tr>
      <w:tr w:rsidR="00AB2661" w:rsidRPr="0011299C" w14:paraId="5573E0DA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54B251C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lastRenderedPageBreak/>
              <w:t>4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EDB761D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Posterior hypothalamic nucle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44F39A8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29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1E63DD71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0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32F1D1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49</w:t>
            </w:r>
          </w:p>
        </w:tc>
      </w:tr>
      <w:tr w:rsidR="00AB2661" w:rsidRPr="0011299C" w14:paraId="02F6A7FC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985E3D6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6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0825E04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Posterior hypothalamic nucle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45D67B1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26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E5FB989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0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5D7FA5" w14:textId="77777777" w:rsidR="00AB2661" w:rsidRPr="0011299C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11299C">
              <w:rPr>
                <w:rFonts w:ascii="Arial" w:hAnsi="Arial" w:cs="Arial"/>
                <w:color w:val="000000"/>
                <w:sz w:val="22"/>
              </w:rPr>
              <w:t>0.445</w:t>
            </w:r>
          </w:p>
        </w:tc>
      </w:tr>
    </w:tbl>
    <w:p w14:paraId="4B9731DF" w14:textId="77777777" w:rsidR="00AB2661" w:rsidRPr="0028303D" w:rsidRDefault="00AB2661" w:rsidP="00AB2661">
      <w:pPr>
        <w:spacing w:after="120"/>
        <w:jc w:val="both"/>
        <w:rPr>
          <w:rFonts w:ascii="Arial" w:hAnsi="Arial" w:cs="Arial"/>
          <w:bCs/>
          <w:i/>
          <w:iCs/>
        </w:rPr>
      </w:pPr>
    </w:p>
    <w:p w14:paraId="02610681" w14:textId="77777777" w:rsidR="00AB2661" w:rsidRPr="0028303D" w:rsidRDefault="00AB2661" w:rsidP="00AB2661">
      <w:pPr>
        <w:spacing w:after="120"/>
        <w:jc w:val="both"/>
        <w:rPr>
          <w:rFonts w:ascii="Arial" w:hAnsi="Arial" w:cs="Arial"/>
          <w:bCs/>
          <w:i/>
          <w:iCs/>
        </w:rPr>
      </w:pPr>
      <w:r>
        <w:rPr>
          <w:rFonts w:ascii="Arial" w:hAnsi="Arial" w:cs="Arial"/>
          <w:b/>
        </w:rPr>
        <w:t>Supplementary</w:t>
      </w:r>
      <w:r w:rsidRPr="0028303D">
        <w:rPr>
          <w:rFonts w:ascii="Arial" w:hAnsi="Arial" w:cs="Arial"/>
          <w:b/>
        </w:rPr>
        <w:t xml:space="preserve"> Table </w:t>
      </w:r>
      <w:r>
        <w:rPr>
          <w:rFonts w:ascii="Arial" w:hAnsi="Arial" w:cs="Arial"/>
          <w:b/>
        </w:rPr>
        <w:t>7</w:t>
      </w:r>
      <w:r w:rsidRPr="0028303D">
        <w:rPr>
          <w:rFonts w:ascii="Arial" w:hAnsi="Arial" w:cs="Arial"/>
          <w:b/>
        </w:rPr>
        <w:t>:</w:t>
      </w:r>
      <w:r w:rsidRPr="0028303D">
        <w:rPr>
          <w:rFonts w:ascii="Arial" w:hAnsi="Arial" w:cs="Arial"/>
          <w:bCs/>
          <w:i/>
          <w:iCs/>
        </w:rPr>
        <w:t xml:space="preserve"> </w:t>
      </w:r>
      <w:r>
        <w:rPr>
          <w:rFonts w:ascii="Arial" w:hAnsi="Arial" w:cs="Arial"/>
          <w:bCs/>
          <w:i/>
          <w:iCs/>
        </w:rPr>
        <w:t xml:space="preserve">CD68-positive microglia were counted in the primary sensory barrel field (S1BF) and hippocampus, ventral posteromedial (VPM) nucleus, zona incerta and posterior hypothalamic nucleus. </w:t>
      </w:r>
    </w:p>
    <w:tbl>
      <w:tblPr>
        <w:tblW w:w="7508" w:type="dxa"/>
        <w:jc w:val="center"/>
        <w:tblBorders>
          <w:top w:val="single" w:sz="4" w:space="0" w:color="948A54" w:themeColor="background2" w:themeShade="80"/>
          <w:left w:val="single" w:sz="4" w:space="0" w:color="948A54" w:themeColor="background2" w:themeShade="80"/>
          <w:bottom w:val="single" w:sz="4" w:space="0" w:color="948A54" w:themeColor="background2" w:themeShade="80"/>
          <w:right w:val="single" w:sz="4" w:space="0" w:color="948A54" w:themeColor="background2" w:themeShade="80"/>
          <w:insideH w:val="single" w:sz="4" w:space="0" w:color="948A54" w:themeColor="background2" w:themeShade="80"/>
        </w:tblBorders>
        <w:tblLook w:val="04A0" w:firstRow="1" w:lastRow="0" w:firstColumn="1" w:lastColumn="0" w:noHBand="0" w:noVBand="1"/>
      </w:tblPr>
      <w:tblGrid>
        <w:gridCol w:w="1271"/>
        <w:gridCol w:w="1562"/>
        <w:gridCol w:w="1353"/>
        <w:gridCol w:w="1730"/>
        <w:gridCol w:w="1701"/>
      </w:tblGrid>
      <w:tr w:rsidR="00AB2661" w:rsidRPr="000D6C47" w14:paraId="103F5816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F43446D" w14:textId="77777777" w:rsidR="00AB2661" w:rsidRPr="000D6C47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0D6C47">
              <w:rPr>
                <w:rFonts w:ascii="Arial" w:hAnsi="Arial" w:cs="Arial"/>
                <w:b/>
                <w:bCs/>
                <w:color w:val="000000"/>
                <w:sz w:val="22"/>
              </w:rPr>
              <w:t>Group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2A4E0F8" w14:textId="77777777" w:rsidR="00AB2661" w:rsidRPr="000D6C47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0D6C47">
              <w:rPr>
                <w:rFonts w:ascii="Arial" w:hAnsi="Arial" w:cs="Arial"/>
                <w:b/>
                <w:bCs/>
                <w:color w:val="000000"/>
                <w:sz w:val="22"/>
              </w:rPr>
              <w:t>Region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A574CA0" w14:textId="77777777" w:rsidR="00AB2661" w:rsidRPr="000D6C47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0D6C47">
              <w:rPr>
                <w:rFonts w:ascii="Arial" w:hAnsi="Arial" w:cs="Arial"/>
                <w:b/>
                <w:bCs/>
                <w:color w:val="000000"/>
                <w:sz w:val="22"/>
              </w:rPr>
              <w:t>Probability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223A1B8" w14:textId="77777777" w:rsidR="00AB2661" w:rsidRPr="000D6C47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0D6C47">
              <w:rPr>
                <w:rFonts w:ascii="Arial" w:hAnsi="Arial" w:cs="Arial"/>
                <w:b/>
                <w:bCs/>
                <w:color w:val="000000"/>
                <w:sz w:val="22"/>
              </w:rPr>
              <w:t>Lower 95% C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FFD29B" w14:textId="77777777" w:rsidR="00AB2661" w:rsidRPr="000D6C47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0D6C47">
              <w:rPr>
                <w:rFonts w:ascii="Arial" w:hAnsi="Arial" w:cs="Arial"/>
                <w:b/>
                <w:bCs/>
                <w:color w:val="000000"/>
                <w:sz w:val="22"/>
              </w:rPr>
              <w:t>Upper 95% CI</w:t>
            </w:r>
          </w:p>
        </w:tc>
      </w:tr>
      <w:tr w:rsidR="00AB2661" w:rsidRPr="000D6C47" w14:paraId="2DDE5D81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922EAF4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 xml:space="preserve">Naïve 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B9C7DDC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Hippocamp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D955E5A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316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6517F3C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2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8AE0CA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39</w:t>
            </w:r>
          </w:p>
        </w:tc>
      </w:tr>
      <w:tr w:rsidR="00AB2661" w:rsidRPr="000D6C47" w14:paraId="180EFF4F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6B5F993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 xml:space="preserve">PND17 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E3462D4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Hippocamp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AC04478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739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4D0F872F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6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C1FCE0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89</w:t>
            </w:r>
          </w:p>
        </w:tc>
      </w:tr>
      <w:tr w:rsidR="00AB2661" w:rsidRPr="000D6C47" w14:paraId="5E79ED4C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2653CB0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PND3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0D5EE40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Hippocamp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A21DD93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581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403E1F74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4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4970D2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69</w:t>
            </w:r>
          </w:p>
        </w:tc>
      </w:tr>
      <w:tr w:rsidR="00AB2661" w:rsidRPr="000D6C47" w14:paraId="46146287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691619E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2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25A982F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Hippocamp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88CF5E0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842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12C17210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7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418191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100</w:t>
            </w:r>
          </w:p>
        </w:tc>
      </w:tr>
      <w:tr w:rsidR="00AB2661" w:rsidRPr="000D6C47" w14:paraId="216B3F3F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714C07E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4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2296763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Hippocamp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96FEAA0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977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3588D5AA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8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79B6EB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114</w:t>
            </w:r>
          </w:p>
        </w:tc>
      </w:tr>
      <w:tr w:rsidR="00AB2661" w:rsidRPr="000D6C47" w14:paraId="78100571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A66209D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6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AFE00E0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Hippocamp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D74630B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1003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5089CC0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8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72400D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117</w:t>
            </w:r>
          </w:p>
        </w:tc>
      </w:tr>
      <w:tr w:rsidR="00AB2661" w:rsidRPr="000D6C47" w14:paraId="1056CB02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9ADAE46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Naïv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7036E66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Posterior hypothalamic nucle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9AF1706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175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6D12FE18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1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AAD269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22</w:t>
            </w:r>
          </w:p>
        </w:tc>
      </w:tr>
      <w:tr w:rsidR="00AB2661" w:rsidRPr="000D6C47" w14:paraId="6CD1CCCF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CB6BC6D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 xml:space="preserve">PND17 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967A459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Posterior hypothalamic nucle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818C2D2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417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48F6DFFC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3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FB9D64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52</w:t>
            </w:r>
          </w:p>
        </w:tc>
      </w:tr>
      <w:tr w:rsidR="00AB2661" w:rsidRPr="000D6C47" w14:paraId="42C0B4F9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7AB05FA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PND3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7112D80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Posterior hypothalamic nucle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90B4DA2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325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1AE1A4B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2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336BF1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40</w:t>
            </w:r>
          </w:p>
        </w:tc>
      </w:tr>
      <w:tr w:rsidR="00AB2661" w:rsidRPr="000D6C47" w14:paraId="4A27B9D9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5EB9CAE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2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AE6B273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Posterior hypothalamic nucle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F58CDB4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477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CD849D4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3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95493F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59</w:t>
            </w:r>
          </w:p>
        </w:tc>
      </w:tr>
      <w:tr w:rsidR="00AB2661" w:rsidRPr="000D6C47" w14:paraId="05C09484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1118A01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lastRenderedPageBreak/>
              <w:t>4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8E82FD7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Posterior hypothalamic nucle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E801F1A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556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6435F3AC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4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D1F56A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68</w:t>
            </w:r>
          </w:p>
        </w:tc>
      </w:tr>
      <w:tr w:rsidR="00AB2661" w:rsidRPr="000D6C47" w14:paraId="198DC1D6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80E377C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6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4737E57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Posterior hypothalamic nucle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DC2B7D5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573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2133341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4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A22C63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69</w:t>
            </w:r>
          </w:p>
        </w:tc>
      </w:tr>
      <w:tr w:rsidR="00AB2661" w:rsidRPr="000D6C47" w14:paraId="0D672CFB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E51E97C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Naïv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7772378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098A251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1236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4A97AA3C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106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6A8B1A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143</w:t>
            </w:r>
          </w:p>
        </w:tc>
      </w:tr>
      <w:tr w:rsidR="00AB2661" w:rsidRPr="000D6C47" w14:paraId="43FD7396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A354611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 xml:space="preserve">PND17 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8CDCC72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A291C31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2563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662B3121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22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08BB12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287</w:t>
            </w:r>
          </w:p>
        </w:tc>
      </w:tr>
      <w:tr w:rsidR="00AB2661" w:rsidRPr="000D6C47" w14:paraId="2F889D28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D48175C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PND3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1B50469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876D77C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2105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2357164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18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4BBC6D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235</w:t>
            </w:r>
          </w:p>
        </w:tc>
      </w:tr>
      <w:tr w:rsidR="00AB2661" w:rsidRPr="000D6C47" w14:paraId="38821E99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701CF3D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2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B782A7C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C0289ED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2842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8720963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25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DEEEF6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315</w:t>
            </w:r>
          </w:p>
        </w:tc>
      </w:tr>
      <w:tr w:rsidR="00AB2661" w:rsidRPr="000D6C47" w14:paraId="7397C4B4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2DC9524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4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35283D0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F976E3E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3185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4F6D3CC1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29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C09819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343</w:t>
            </w:r>
          </w:p>
        </w:tc>
      </w:tr>
      <w:tr w:rsidR="00AB2661" w:rsidRPr="000D6C47" w14:paraId="6EF9816A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062347D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6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2846611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C4C7F07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3251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DB21C43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30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F325AF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350</w:t>
            </w:r>
          </w:p>
        </w:tc>
      </w:tr>
      <w:tr w:rsidR="00AB2661" w:rsidRPr="000D6C47" w14:paraId="56290F5C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4E6AD5A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Naïv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0953A9F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VPM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7F6D961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257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3FE1C22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2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89F92D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32</w:t>
            </w:r>
          </w:p>
        </w:tc>
      </w:tr>
      <w:tr w:rsidR="00AB2661" w:rsidRPr="000D6C47" w14:paraId="1513E70B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03F185D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 xml:space="preserve">PND17 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F965665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VPM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57D136C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607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A5ED6F3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4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692DEF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74</w:t>
            </w:r>
          </w:p>
        </w:tc>
      </w:tr>
      <w:tr w:rsidR="00AB2661" w:rsidRPr="000D6C47" w14:paraId="341FA8B7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79353D5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PND3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A03ED1E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VPM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3AC7076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476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39635388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3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885B34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58</w:t>
            </w:r>
          </w:p>
        </w:tc>
      </w:tr>
      <w:tr w:rsidR="00AB2661" w:rsidRPr="000D6C47" w14:paraId="3C302EE1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D98519E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2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77FEBC6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VPM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184C873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692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E0A9C1F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5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1441E0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84</w:t>
            </w:r>
          </w:p>
        </w:tc>
      </w:tr>
      <w:tr w:rsidR="00AB2661" w:rsidRPr="000D6C47" w14:paraId="09FD183A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F8334FF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4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794EA84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VPM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6F56F31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805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40B78F34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6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FDA703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96</w:t>
            </w:r>
          </w:p>
        </w:tc>
      </w:tr>
      <w:tr w:rsidR="00AB2661" w:rsidRPr="000D6C47" w14:paraId="5D8E2122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D971F65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6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99C339E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VPM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8750AA4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828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D261209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6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8EE904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99</w:t>
            </w:r>
          </w:p>
        </w:tc>
      </w:tr>
      <w:tr w:rsidR="00AB2661" w:rsidRPr="000D6C47" w14:paraId="60F7E9CB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099F7A9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Naïv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DBECDDC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Zona incerta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BEC44FE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317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21F9678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2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DC5D66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39</w:t>
            </w:r>
          </w:p>
        </w:tc>
      </w:tr>
      <w:tr w:rsidR="00AB2661" w:rsidRPr="000D6C47" w14:paraId="27671D49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1D1057D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 xml:space="preserve">PND17 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ACC3FBC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Zona incerta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8B5F965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74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382D7953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6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9432A1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89</w:t>
            </w:r>
          </w:p>
        </w:tc>
      </w:tr>
      <w:tr w:rsidR="00AB2661" w:rsidRPr="000D6C47" w14:paraId="706F45ED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9DB4858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PND3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C73351B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Zona incerta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AC91E2E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582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097AE96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4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11B592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70</w:t>
            </w:r>
          </w:p>
        </w:tc>
      </w:tr>
      <w:tr w:rsidR="00AB2661" w:rsidRPr="000D6C47" w14:paraId="49738C73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7DA9586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2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7A71C69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Zona incerta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0F99CD3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843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301F25E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7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BBBDF6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101</w:t>
            </w:r>
          </w:p>
        </w:tc>
      </w:tr>
      <w:tr w:rsidR="00AB2661" w:rsidRPr="000D6C47" w14:paraId="4F25A074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0DFEFAA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4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9FA4F6E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Zona incerta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2C626C5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978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36CA3E6A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8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C94340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115</w:t>
            </w:r>
          </w:p>
        </w:tc>
      </w:tr>
      <w:tr w:rsidR="00AB2661" w:rsidRPr="000D6C47" w14:paraId="0B2830DD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1895070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lastRenderedPageBreak/>
              <w:t>6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BDFD1C6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Zona incerta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47F60CA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1005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5B0E046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08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98D4CB" w14:textId="77777777" w:rsidR="00AB2661" w:rsidRPr="000D6C47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0D6C47">
              <w:rPr>
                <w:rFonts w:ascii="Arial" w:hAnsi="Arial" w:cs="Arial"/>
                <w:color w:val="000000"/>
                <w:sz w:val="22"/>
              </w:rPr>
              <w:t>0.117</w:t>
            </w:r>
          </w:p>
        </w:tc>
      </w:tr>
    </w:tbl>
    <w:p w14:paraId="1FE73BD8" w14:textId="77777777" w:rsidR="00AB2661" w:rsidRPr="0028303D" w:rsidRDefault="00AB2661" w:rsidP="00AB2661">
      <w:pPr>
        <w:spacing w:after="120"/>
        <w:jc w:val="both"/>
        <w:rPr>
          <w:rFonts w:ascii="Arial" w:hAnsi="Arial" w:cs="Arial"/>
          <w:bCs/>
          <w:i/>
          <w:iCs/>
        </w:rPr>
      </w:pPr>
    </w:p>
    <w:p w14:paraId="04EF91BB" w14:textId="77777777" w:rsidR="00AB2661" w:rsidRPr="0028303D" w:rsidRDefault="00AB2661" w:rsidP="00AB2661">
      <w:pPr>
        <w:spacing w:after="120"/>
        <w:jc w:val="both"/>
        <w:rPr>
          <w:rFonts w:ascii="Arial" w:hAnsi="Arial" w:cs="Arial"/>
          <w:bCs/>
          <w:i/>
          <w:iCs/>
        </w:rPr>
      </w:pPr>
      <w:r>
        <w:rPr>
          <w:rFonts w:ascii="Arial" w:hAnsi="Arial" w:cs="Arial"/>
          <w:b/>
        </w:rPr>
        <w:t xml:space="preserve">Supplementary </w:t>
      </w:r>
      <w:r w:rsidRPr="0028303D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8</w:t>
      </w:r>
      <w:r w:rsidRPr="0028303D">
        <w:rPr>
          <w:rFonts w:ascii="Arial" w:hAnsi="Arial" w:cs="Arial"/>
          <w:b/>
        </w:rPr>
        <w:t>:</w:t>
      </w:r>
      <w:r w:rsidRPr="0028303D">
        <w:rPr>
          <w:rFonts w:ascii="Arial" w:hAnsi="Arial" w:cs="Arial"/>
          <w:bCs/>
          <w:i/>
          <w:iCs/>
        </w:rPr>
        <w:t xml:space="preserve"> </w:t>
      </w:r>
      <w:r>
        <w:rPr>
          <w:rFonts w:ascii="Arial" w:hAnsi="Arial" w:cs="Arial"/>
          <w:bCs/>
          <w:i/>
          <w:iCs/>
        </w:rPr>
        <w:t xml:space="preserve">TREM2-positive microglia were counted in the primary sensory barrel field (S1BF) and hippocampus, ventral posteromedial (VPM) nucleus, zona incerta and posterior hypothalamic nucleus. </w:t>
      </w:r>
    </w:p>
    <w:tbl>
      <w:tblPr>
        <w:tblW w:w="7508" w:type="dxa"/>
        <w:jc w:val="center"/>
        <w:tblBorders>
          <w:top w:val="single" w:sz="4" w:space="0" w:color="948A54" w:themeColor="background2" w:themeShade="80"/>
          <w:left w:val="single" w:sz="4" w:space="0" w:color="948A54" w:themeColor="background2" w:themeShade="80"/>
          <w:bottom w:val="single" w:sz="4" w:space="0" w:color="948A54" w:themeColor="background2" w:themeShade="80"/>
          <w:right w:val="single" w:sz="4" w:space="0" w:color="948A54" w:themeColor="background2" w:themeShade="80"/>
          <w:insideH w:val="single" w:sz="4" w:space="0" w:color="948A54" w:themeColor="background2" w:themeShade="80"/>
        </w:tblBorders>
        <w:tblLook w:val="04A0" w:firstRow="1" w:lastRow="0" w:firstColumn="1" w:lastColumn="0" w:noHBand="0" w:noVBand="1"/>
      </w:tblPr>
      <w:tblGrid>
        <w:gridCol w:w="1271"/>
        <w:gridCol w:w="1562"/>
        <w:gridCol w:w="1353"/>
        <w:gridCol w:w="1730"/>
        <w:gridCol w:w="1701"/>
      </w:tblGrid>
      <w:tr w:rsidR="00AB2661" w:rsidRPr="002003D2" w14:paraId="39701C92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5B6789D" w14:textId="77777777" w:rsidR="00AB2661" w:rsidRPr="002003D2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2003D2">
              <w:rPr>
                <w:rFonts w:ascii="Arial" w:hAnsi="Arial" w:cs="Arial"/>
                <w:b/>
                <w:bCs/>
                <w:color w:val="000000"/>
                <w:sz w:val="22"/>
              </w:rPr>
              <w:t>Group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43E1C63" w14:textId="77777777" w:rsidR="00AB2661" w:rsidRPr="002003D2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2003D2">
              <w:rPr>
                <w:rFonts w:ascii="Arial" w:hAnsi="Arial" w:cs="Arial"/>
                <w:b/>
                <w:bCs/>
                <w:color w:val="000000"/>
                <w:sz w:val="22"/>
              </w:rPr>
              <w:t>Region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DD3FDD3" w14:textId="77777777" w:rsidR="00AB2661" w:rsidRPr="002003D2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2003D2">
              <w:rPr>
                <w:rFonts w:ascii="Arial" w:hAnsi="Arial" w:cs="Arial"/>
                <w:b/>
                <w:bCs/>
                <w:color w:val="000000"/>
                <w:sz w:val="22"/>
              </w:rPr>
              <w:t>Probability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18BD44DF" w14:textId="77777777" w:rsidR="00AB2661" w:rsidRPr="002003D2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2003D2">
              <w:rPr>
                <w:rFonts w:ascii="Arial" w:hAnsi="Arial" w:cs="Arial"/>
                <w:b/>
                <w:bCs/>
                <w:color w:val="000000"/>
                <w:sz w:val="22"/>
              </w:rPr>
              <w:t>Lower 95% C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07E1D9" w14:textId="77777777" w:rsidR="00AB2661" w:rsidRPr="002003D2" w:rsidRDefault="00AB2661" w:rsidP="00E353E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2003D2">
              <w:rPr>
                <w:rFonts w:ascii="Arial" w:hAnsi="Arial" w:cs="Arial"/>
                <w:b/>
                <w:bCs/>
                <w:color w:val="000000"/>
                <w:sz w:val="22"/>
              </w:rPr>
              <w:t>Upper 95% CI</w:t>
            </w:r>
          </w:p>
        </w:tc>
      </w:tr>
      <w:tr w:rsidR="00AB2661" w:rsidRPr="002003D2" w14:paraId="13967DE6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D04E59B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 xml:space="preserve">Naïve 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FE9399B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Hippocamp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153E865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143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5B07328C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0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2B061E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26</w:t>
            </w:r>
          </w:p>
        </w:tc>
      </w:tr>
      <w:tr w:rsidR="00AB2661" w:rsidRPr="002003D2" w14:paraId="43A02E7A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F68A199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 xml:space="preserve">PND17 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C0C112C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Hippocamp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5FB8D5E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601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E6B1476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4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FCA705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85</w:t>
            </w:r>
          </w:p>
        </w:tc>
      </w:tr>
      <w:tr w:rsidR="00AB2661" w:rsidRPr="002003D2" w14:paraId="3CD85F23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323D8FB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PND3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1480D25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Hippocamp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42D16F1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481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50D5CE80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3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5FF21F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69</w:t>
            </w:r>
          </w:p>
        </w:tc>
      </w:tr>
      <w:tr w:rsidR="00AB2661" w:rsidRPr="002003D2" w14:paraId="56870F8A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3C68D51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2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32840D5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Hippocamp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A4BEE24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57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DFBAEDB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4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6FAE86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81</w:t>
            </w:r>
          </w:p>
        </w:tc>
      </w:tr>
      <w:tr w:rsidR="00AB2661" w:rsidRPr="002003D2" w14:paraId="43187DFC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66BF834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4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71D98EA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Hippocamp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580216C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562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F8F12F6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3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D74255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82</w:t>
            </w:r>
          </w:p>
        </w:tc>
      </w:tr>
      <w:tr w:rsidR="00AB2661" w:rsidRPr="002003D2" w14:paraId="4C23039A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DA614D9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6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77A9CAE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Hippocamp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5D97C82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482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38A2AAC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3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93B8BC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70</w:t>
            </w:r>
          </w:p>
        </w:tc>
      </w:tr>
      <w:tr w:rsidR="00AB2661" w:rsidRPr="002003D2" w14:paraId="23B9C719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64DF5B9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Naïv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7D89EB0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Posterior hypothalamic nucle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C4C8FBE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037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603342A4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0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906685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07</w:t>
            </w:r>
          </w:p>
        </w:tc>
      </w:tr>
      <w:tr w:rsidR="00AB2661" w:rsidRPr="002003D2" w14:paraId="2676932F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917C833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 xml:space="preserve">PND17 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0681643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Posterior hypothalamic nucle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42AB1A1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16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4ED242F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1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920FD7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25</w:t>
            </w:r>
          </w:p>
        </w:tc>
      </w:tr>
      <w:tr w:rsidR="00AB2661" w:rsidRPr="002003D2" w14:paraId="7C8B4139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DF93104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PND3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BDA301B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Posterior hypothalamic nucle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C746ADB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127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69340E60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0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186945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20</w:t>
            </w:r>
          </w:p>
        </w:tc>
      </w:tr>
      <w:tr w:rsidR="00AB2661" w:rsidRPr="002003D2" w14:paraId="67A57002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5521AA7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2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9D51E5C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Posterior hypothalamic nucle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FFA70E9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151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5CA6B0C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0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795B04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23</w:t>
            </w:r>
          </w:p>
        </w:tc>
      </w:tr>
      <w:tr w:rsidR="00AB2661" w:rsidRPr="002003D2" w14:paraId="6A0C6BD3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0C6E879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4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9D14B6F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Posterior hypothalamic nucle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D47ED96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149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B7294E4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0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C6E357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24</w:t>
            </w:r>
          </w:p>
        </w:tc>
      </w:tr>
      <w:tr w:rsidR="00AB2661" w:rsidRPr="002003D2" w14:paraId="3F8B8486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9917B27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6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D2E90E2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Posterior hypothalamic nucle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E7928E8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127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69234151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0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8DB5FE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20</w:t>
            </w:r>
          </w:p>
        </w:tc>
      </w:tr>
      <w:tr w:rsidR="00AB2661" w:rsidRPr="002003D2" w14:paraId="42D0BE88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667EBCF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lastRenderedPageBreak/>
              <w:t>Naïv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BCE49F4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3F7E2BD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097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7C26958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0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501209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18</w:t>
            </w:r>
          </w:p>
        </w:tc>
      </w:tr>
      <w:tr w:rsidR="00AB2661" w:rsidRPr="002003D2" w14:paraId="7DF282FC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D2A4A63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 xml:space="preserve">PND17 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A748FC8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4BCC100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414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844F291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2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1A8F27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60</w:t>
            </w:r>
          </w:p>
        </w:tc>
      </w:tr>
      <w:tr w:rsidR="00AB2661" w:rsidRPr="002003D2" w14:paraId="0660D31A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B980A1C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PND3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2C8CB15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C23C896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33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3D2E1F5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2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334812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49</w:t>
            </w:r>
          </w:p>
        </w:tc>
      </w:tr>
      <w:tr w:rsidR="00AB2661" w:rsidRPr="002003D2" w14:paraId="47E037B1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B8F49F6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2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3154113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16E6684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392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335FD662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2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B02DF6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56</w:t>
            </w:r>
          </w:p>
        </w:tc>
      </w:tr>
      <w:tr w:rsidR="00AB2661" w:rsidRPr="002003D2" w14:paraId="5C85650A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FC56EEB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4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43D239B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88BE36D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387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39A09893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2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0A2048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58</w:t>
            </w:r>
          </w:p>
        </w:tc>
      </w:tr>
      <w:tr w:rsidR="00AB2661" w:rsidRPr="002003D2" w14:paraId="0A4FE044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4820648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6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B379CE0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S1BF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F89F0FF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33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19EF6C9C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2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266DD3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49</w:t>
            </w:r>
          </w:p>
        </w:tc>
      </w:tr>
      <w:tr w:rsidR="00AB2661" w:rsidRPr="002003D2" w14:paraId="5A15B7E3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55B556A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Naïv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BE88CA4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VPM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3682DD7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068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EB38F22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0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86F945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13</w:t>
            </w:r>
          </w:p>
        </w:tc>
      </w:tr>
      <w:tr w:rsidR="00AB2661" w:rsidRPr="002003D2" w14:paraId="03B8E0FA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E3C67EB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 xml:space="preserve">PND17 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E6B5DCA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VPM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7F9E9CC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294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98B01AB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1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CBA655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44</w:t>
            </w:r>
          </w:p>
        </w:tc>
      </w:tr>
      <w:tr w:rsidR="00AB2661" w:rsidRPr="002003D2" w14:paraId="08CE2A6D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69B7EFB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PND3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6634ACE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VPM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A39C90E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234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5E3009D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1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9B81C5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36</w:t>
            </w:r>
          </w:p>
        </w:tc>
      </w:tr>
      <w:tr w:rsidR="00AB2661" w:rsidRPr="002003D2" w14:paraId="779F4954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83E527D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2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9EF7CC6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VPM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39278F8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279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15378F0C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1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7787BE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41</w:t>
            </w:r>
          </w:p>
        </w:tc>
      </w:tr>
      <w:tr w:rsidR="00AB2661" w:rsidRPr="002003D2" w14:paraId="7A421881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4CD1C65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4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BC7125A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VPM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F17E15B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275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322D5805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1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968A3E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42</w:t>
            </w:r>
          </w:p>
        </w:tc>
      </w:tr>
      <w:tr w:rsidR="00AB2661" w:rsidRPr="002003D2" w14:paraId="4BFE7B30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4B2FE9A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6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1DE4FF4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VPM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8AE4710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234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50E921BB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1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BFD296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15</w:t>
            </w:r>
          </w:p>
        </w:tc>
      </w:tr>
      <w:tr w:rsidR="00AB2661" w:rsidRPr="002003D2" w14:paraId="797A861A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CC8D134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Naïv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F0E9FE4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Zona incerta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F18CC2A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046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655D3508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0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C86293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09</w:t>
            </w:r>
          </w:p>
        </w:tc>
      </w:tr>
      <w:tr w:rsidR="00AB2661" w:rsidRPr="002003D2" w14:paraId="3CCF6F45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C779871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 xml:space="preserve">PND17 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32010C6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Zona incerta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0306128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201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1B0C2495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1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E434EE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31</w:t>
            </w:r>
          </w:p>
        </w:tc>
      </w:tr>
      <w:tr w:rsidR="00AB2661" w:rsidRPr="002003D2" w14:paraId="69F63688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CEC779D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PND3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6B5C22A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Zona incerta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5E6901C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159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9336D9F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1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013260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25</w:t>
            </w:r>
          </w:p>
        </w:tc>
      </w:tr>
      <w:tr w:rsidR="00AB2661" w:rsidRPr="002003D2" w14:paraId="444C1CE0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596FF50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2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CCD55DD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Zona incerta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C63C2CB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19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A34D8D5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1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6F6394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29</w:t>
            </w:r>
          </w:p>
        </w:tc>
      </w:tr>
      <w:tr w:rsidR="00AB2661" w:rsidRPr="002003D2" w14:paraId="1D6313C9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6FC9DBC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4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43BFF67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Zona incerta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CC1DE8B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187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14836951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1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6C14B5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29</w:t>
            </w:r>
          </w:p>
        </w:tc>
      </w:tr>
      <w:tr w:rsidR="00AB2661" w:rsidRPr="002003D2" w14:paraId="0899061C" w14:textId="77777777" w:rsidTr="00E353E3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CFACA0D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6-month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C26523A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Zona incerta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52D5E81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16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588F2FC3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1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282ED3" w14:textId="77777777" w:rsidR="00AB2661" w:rsidRPr="002003D2" w:rsidRDefault="00AB2661" w:rsidP="00E353E3">
            <w:pPr>
              <w:rPr>
                <w:rFonts w:ascii="Arial" w:hAnsi="Arial" w:cs="Arial"/>
                <w:color w:val="000000"/>
                <w:sz w:val="22"/>
              </w:rPr>
            </w:pPr>
            <w:r w:rsidRPr="002003D2">
              <w:rPr>
                <w:rFonts w:ascii="Arial" w:hAnsi="Arial" w:cs="Arial"/>
                <w:color w:val="000000"/>
                <w:sz w:val="22"/>
              </w:rPr>
              <w:t>0.025</w:t>
            </w:r>
          </w:p>
        </w:tc>
      </w:tr>
    </w:tbl>
    <w:p w14:paraId="7AA96A95" w14:textId="77777777" w:rsidR="00AB2661" w:rsidRDefault="00AB2661" w:rsidP="00AB2661">
      <w:pPr>
        <w:pStyle w:val="Heading2"/>
        <w:numPr>
          <w:ilvl w:val="0"/>
          <w:numId w:val="0"/>
        </w:numPr>
        <w:ind w:left="567" w:hanging="567"/>
      </w:pPr>
    </w:p>
    <w:p w14:paraId="2DF52952" w14:textId="77777777" w:rsidR="00AB2661" w:rsidRDefault="00AB2661" w:rsidP="00AB2661">
      <w:pPr>
        <w:pStyle w:val="Heading2"/>
        <w:numPr>
          <w:ilvl w:val="0"/>
          <w:numId w:val="0"/>
        </w:numPr>
        <w:ind w:left="567" w:hanging="567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A5BA8" w14:textId="77777777" w:rsidR="00FA315F" w:rsidRDefault="00FA315F" w:rsidP="00117666">
      <w:pPr>
        <w:spacing w:after="0"/>
      </w:pPr>
      <w:r>
        <w:separator/>
      </w:r>
    </w:p>
  </w:endnote>
  <w:endnote w:type="continuationSeparator" w:id="0">
    <w:p w14:paraId="4022761C" w14:textId="77777777" w:rsidR="00FA315F" w:rsidRDefault="00FA31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9AE41" w14:textId="77777777" w:rsidR="00FA315F" w:rsidRDefault="00FA315F" w:rsidP="00117666">
      <w:pPr>
        <w:spacing w:after="0"/>
      </w:pPr>
      <w:r>
        <w:separator/>
      </w:r>
    </w:p>
  </w:footnote>
  <w:footnote w:type="continuationSeparator" w:id="0">
    <w:p w14:paraId="0724DA74" w14:textId="77777777" w:rsidR="00FA315F" w:rsidRDefault="00FA31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8525868"/>
    <w:multiLevelType w:val="hybridMultilevel"/>
    <w:tmpl w:val="41D4F1C0"/>
    <w:lvl w:ilvl="0" w:tplc="D5E6751C">
      <w:start w:val="1"/>
      <w:numFmt w:val="decimal"/>
      <w:lvlText w:val="%1"/>
      <w:lvlJc w:val="left"/>
      <w:pPr>
        <w:ind w:left="9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47" w:hanging="360"/>
      </w:pPr>
    </w:lvl>
    <w:lvl w:ilvl="2" w:tplc="0C09001B" w:tentative="1">
      <w:start w:val="1"/>
      <w:numFmt w:val="lowerRoman"/>
      <w:lvlText w:val="%3."/>
      <w:lvlJc w:val="right"/>
      <w:pPr>
        <w:ind w:left="2367" w:hanging="180"/>
      </w:pPr>
    </w:lvl>
    <w:lvl w:ilvl="3" w:tplc="0C09000F" w:tentative="1">
      <w:start w:val="1"/>
      <w:numFmt w:val="decimal"/>
      <w:lvlText w:val="%4."/>
      <w:lvlJc w:val="left"/>
      <w:pPr>
        <w:ind w:left="3087" w:hanging="360"/>
      </w:pPr>
    </w:lvl>
    <w:lvl w:ilvl="4" w:tplc="0C090019" w:tentative="1">
      <w:start w:val="1"/>
      <w:numFmt w:val="lowerLetter"/>
      <w:lvlText w:val="%5."/>
      <w:lvlJc w:val="left"/>
      <w:pPr>
        <w:ind w:left="3807" w:hanging="360"/>
      </w:pPr>
    </w:lvl>
    <w:lvl w:ilvl="5" w:tplc="0C09001B" w:tentative="1">
      <w:start w:val="1"/>
      <w:numFmt w:val="lowerRoman"/>
      <w:lvlText w:val="%6."/>
      <w:lvlJc w:val="right"/>
      <w:pPr>
        <w:ind w:left="4527" w:hanging="180"/>
      </w:pPr>
    </w:lvl>
    <w:lvl w:ilvl="6" w:tplc="0C09000F" w:tentative="1">
      <w:start w:val="1"/>
      <w:numFmt w:val="decimal"/>
      <w:lvlText w:val="%7."/>
      <w:lvlJc w:val="left"/>
      <w:pPr>
        <w:ind w:left="5247" w:hanging="360"/>
      </w:pPr>
    </w:lvl>
    <w:lvl w:ilvl="7" w:tplc="0C090019" w:tentative="1">
      <w:start w:val="1"/>
      <w:numFmt w:val="lowerLetter"/>
      <w:lvlText w:val="%8."/>
      <w:lvlJc w:val="left"/>
      <w:pPr>
        <w:ind w:left="5967" w:hanging="360"/>
      </w:pPr>
    </w:lvl>
    <w:lvl w:ilvl="8" w:tplc="0C0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2661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0B3C"/>
    <w:rsid w:val="00EC090A"/>
    <w:rsid w:val="00ED20B5"/>
    <w:rsid w:val="00F46900"/>
    <w:rsid w:val="00F61D89"/>
    <w:rsid w:val="00FA3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ibliography">
    <w:name w:val="Bibliography"/>
    <w:basedOn w:val="Normal"/>
    <w:next w:val="Normal"/>
    <w:uiPriority w:val="37"/>
    <w:unhideWhenUsed/>
    <w:rsid w:val="00AB2661"/>
    <w:pPr>
      <w:spacing w:before="0" w:after="0"/>
      <w:ind w:left="720" w:hanging="720"/>
    </w:pPr>
    <w:rPr>
      <w:rFonts w:eastAsia="Times New Roman" w:cs="Times New Roman"/>
      <w:szCs w:val="24"/>
      <w:lang w:val="en-AU" w:eastAsia="en-GB"/>
    </w:rPr>
  </w:style>
  <w:style w:type="character" w:styleId="PlaceholderText">
    <w:name w:val="Placeholder Text"/>
    <w:basedOn w:val="DefaultParagraphFont"/>
    <w:uiPriority w:val="99"/>
    <w:semiHidden/>
    <w:rsid w:val="00AB2661"/>
    <w:rPr>
      <w:color w:val="808080"/>
    </w:rPr>
  </w:style>
  <w:style w:type="paragraph" w:styleId="Revision">
    <w:name w:val="Revision"/>
    <w:hidden/>
    <w:uiPriority w:val="99"/>
    <w:semiHidden/>
    <w:rsid w:val="00AB2661"/>
    <w:pPr>
      <w:spacing w:after="0" w:line="240" w:lineRule="auto"/>
    </w:pPr>
    <w:rPr>
      <w:sz w:val="24"/>
      <w:szCs w:val="24"/>
      <w:lang w:val="en-AU"/>
    </w:rPr>
  </w:style>
  <w:style w:type="paragraph" w:styleId="BlockText">
    <w:name w:val="Block Text"/>
    <w:basedOn w:val="Normal"/>
    <w:rsid w:val="00AB2661"/>
    <w:pPr>
      <w:spacing w:before="0" w:after="0"/>
      <w:ind w:left="1418" w:right="1417"/>
      <w:jc w:val="center"/>
    </w:pPr>
    <w:rPr>
      <w:rFonts w:eastAsia="Times New Roman" w:cs="Times New Roman"/>
      <w:b/>
      <w:sz w:val="32"/>
      <w:szCs w:val="20"/>
      <w:lang w:val="en-GB" w:eastAsia="fr-FR"/>
    </w:rPr>
  </w:style>
  <w:style w:type="character" w:customStyle="1" w:styleId="identifier">
    <w:name w:val="identifier"/>
    <w:basedOn w:val="DefaultParagraphFont"/>
    <w:rsid w:val="00AB2661"/>
  </w:style>
  <w:style w:type="character" w:styleId="UnresolvedMention">
    <w:name w:val="Unresolved Mention"/>
    <w:basedOn w:val="DefaultParagraphFont"/>
    <w:uiPriority w:val="99"/>
    <w:unhideWhenUsed/>
    <w:rsid w:val="00AB266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B2661"/>
    <w:pPr>
      <w:spacing w:before="0" w:after="0"/>
      <w:jc w:val="center"/>
    </w:pPr>
    <w:rPr>
      <w:rFonts w:ascii="Arial" w:hAnsi="Arial" w:cs="Arial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2661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B2661"/>
    <w:pPr>
      <w:spacing w:before="0" w:after="0" w:line="480" w:lineRule="auto"/>
    </w:pPr>
    <w:rPr>
      <w:rFonts w:ascii="Arial" w:hAnsi="Arial" w:cs="Arial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B2661"/>
    <w:rPr>
      <w:rFonts w:ascii="Arial" w:hAnsi="Arial" w:cs="Arial"/>
      <w:noProof/>
      <w:sz w:val="24"/>
      <w:szCs w:val="24"/>
    </w:rPr>
  </w:style>
  <w:style w:type="paragraph" w:customStyle="1" w:styleId="dx-doi">
    <w:name w:val="dx-doi"/>
    <w:basedOn w:val="Normal"/>
    <w:rsid w:val="00AB2661"/>
    <w:pPr>
      <w:spacing w:before="100" w:beforeAutospacing="1" w:after="100" w:afterAutospacing="1"/>
    </w:pPr>
    <w:rPr>
      <w:rFonts w:eastAsia="Times New Roman" w:cs="Times New Roman"/>
      <w:szCs w:val="24"/>
      <w:lang w:val="en-AU" w:eastAsia="zh-CN"/>
    </w:rPr>
  </w:style>
  <w:style w:type="character" w:styleId="Mention">
    <w:name w:val="Mention"/>
    <w:basedOn w:val="DefaultParagraphFont"/>
    <w:uiPriority w:val="99"/>
    <w:unhideWhenUsed/>
    <w:rsid w:val="00AB2661"/>
    <w:rPr>
      <w:color w:val="2B579A"/>
      <w:shd w:val="clear" w:color="auto" w:fill="E1DFDD"/>
    </w:rPr>
  </w:style>
  <w:style w:type="character" w:customStyle="1" w:styleId="citation-part">
    <w:name w:val="citation-part"/>
    <w:basedOn w:val="DefaultParagraphFont"/>
    <w:rsid w:val="00AB2661"/>
  </w:style>
  <w:style w:type="character" w:customStyle="1" w:styleId="docsum-pmid">
    <w:name w:val="docsum-pmid"/>
    <w:basedOn w:val="DefaultParagraphFont"/>
    <w:rsid w:val="00AB266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B26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AU"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B2661"/>
    <w:rPr>
      <w:rFonts w:ascii="Courier New" w:eastAsia="Times New Roman" w:hAnsi="Courier New" w:cs="Courier New"/>
      <w:sz w:val="20"/>
      <w:szCs w:val="20"/>
      <w:lang w:val="en-AU" w:eastAsia="zh-TW"/>
    </w:rPr>
  </w:style>
  <w:style w:type="character" w:customStyle="1" w:styleId="ggboefpdpvb">
    <w:name w:val="ggboefpdpvb"/>
    <w:basedOn w:val="DefaultParagraphFont"/>
    <w:rsid w:val="00AB26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1</Pages>
  <Words>1355</Words>
  <Characters>772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ada Zaffin</cp:lastModifiedBy>
  <cp:revision>3</cp:revision>
  <cp:lastPrinted>2013-10-03T12:51:00Z</cp:lastPrinted>
  <dcterms:created xsi:type="dcterms:W3CDTF">2021-05-28T06:54:00Z</dcterms:created>
  <dcterms:modified xsi:type="dcterms:W3CDTF">2021-08-13T10:16:00Z</dcterms:modified>
</cp:coreProperties>
</file>